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EE225D" w14:textId="25B87439" w:rsidR="00474274" w:rsidRDefault="00C60073" w:rsidP="0036301A">
      <w:pPr>
        <w:pStyle w:val="Heading2"/>
      </w:pPr>
      <w:r>
        <w:t xml:space="preserve">Multimedia </w:t>
      </w:r>
      <w:r w:rsidR="00E44181">
        <w:t>A</w:t>
      </w:r>
      <w:r>
        <w:t>ppendix</w:t>
      </w:r>
      <w:r w:rsidR="00827B42">
        <w:t xml:space="preserve"> 2</w:t>
      </w:r>
      <w:r w:rsidR="00474274">
        <w:t>: Multidimensional Quality of Relationship Scale</w:t>
      </w:r>
      <w:r w:rsidR="00DE32DE">
        <w:t xml:space="preserve"> (</w:t>
      </w:r>
      <w:r w:rsidR="007A47F1" w:rsidRPr="007A47F1">
        <w:rPr>
          <w:i/>
          <w:iCs/>
        </w:rPr>
        <w:t>MQoRS</w:t>
      </w:r>
      <w:r w:rsidR="00DE32DE">
        <w:t>)</w:t>
      </w:r>
      <w:r w:rsidR="00474274">
        <w:t xml:space="preserve"> </w:t>
      </w:r>
      <w:r w:rsidR="00E36976">
        <w:t xml:space="preserve">development, </w:t>
      </w:r>
      <w:r w:rsidR="00474274">
        <w:t>content</w:t>
      </w:r>
      <w:r w:rsidR="00E44181">
        <w:t>,</w:t>
      </w:r>
      <w:r w:rsidR="00A66C52">
        <w:t xml:space="preserve"> and analyses</w:t>
      </w:r>
    </w:p>
    <w:p w14:paraId="51F5C6E5" w14:textId="721E980E" w:rsidR="00E36976" w:rsidRPr="00E36976" w:rsidRDefault="007A47F1" w:rsidP="00E36976">
      <w:pPr>
        <w:pStyle w:val="Heading3"/>
      </w:pPr>
      <w:r w:rsidRPr="007A47F1">
        <w:rPr>
          <w:i/>
          <w:iCs/>
        </w:rPr>
        <w:t>MQoRS</w:t>
      </w:r>
      <w:r w:rsidR="00E36976">
        <w:t xml:space="preserve"> development</w:t>
      </w:r>
    </w:p>
    <w:p w14:paraId="30D86B9D" w14:textId="608D407A" w:rsidR="00DE32DE" w:rsidRDefault="00DE32DE" w:rsidP="604C73EA">
      <w:r w:rsidRPr="604C73EA">
        <w:rPr>
          <w:rStyle w:val="markedcontent"/>
        </w:rPr>
        <w:t xml:space="preserve">The </w:t>
      </w:r>
      <w:r w:rsidR="00F95428">
        <w:rPr>
          <w:rStyle w:val="markedcontent"/>
        </w:rPr>
        <w:t>web-based</w:t>
      </w:r>
      <w:r w:rsidRPr="604C73EA">
        <w:rPr>
          <w:rStyle w:val="markedcontent"/>
        </w:rPr>
        <w:t xml:space="preserve"> survey included 16 statements addressing four aspects of relationship quality (including 4 statements matching those in the in-app quiz, and 4 statements matching those used in the</w:t>
      </w:r>
      <w:r w:rsidR="007A47F1">
        <w:rPr>
          <w:rStyle w:val="markedcontent"/>
        </w:rPr>
        <w:t xml:space="preserve"> </w:t>
      </w:r>
      <w:r w:rsidR="007A47F1">
        <w:rPr>
          <w:rStyle w:val="markedcontent"/>
          <w:i/>
          <w:iCs/>
        </w:rPr>
        <w:t>Enduring Love?</w:t>
      </w:r>
      <w:r w:rsidRPr="604C73EA">
        <w:rPr>
          <w:rStyle w:val="markedcontent"/>
        </w:rPr>
        <w:t xml:space="preserve"> study </w:t>
      </w:r>
      <w:r w:rsidR="00AC6CD1">
        <w:rPr>
          <w:rStyle w:val="markedcontent"/>
        </w:rPr>
        <w:t>(Gabb &amp; Fink, 2015</w:t>
      </w:r>
      <w:r w:rsidR="00E44181">
        <w:rPr>
          <w:rStyle w:val="markedcontent"/>
        </w:rPr>
        <w:t xml:space="preserve"> [1]</w:t>
      </w:r>
      <w:r w:rsidR="00AC6CD1">
        <w:rPr>
          <w:rStyle w:val="markedcontent"/>
        </w:rPr>
        <w:t>)</w:t>
      </w:r>
      <w:r w:rsidRPr="604C73EA">
        <w:rPr>
          <w:rStyle w:val="markedcontent"/>
        </w:rPr>
        <w:t xml:space="preserve"> and a further 2 statements about</w:t>
      </w:r>
      <w:r w:rsidR="006511C1" w:rsidRPr="604C73EA">
        <w:rPr>
          <w:rStyle w:val="markedcontent"/>
        </w:rPr>
        <w:t xml:space="preserve"> overall satisfaction with the relationship</w:t>
      </w:r>
      <w:r w:rsidRPr="604C73EA">
        <w:rPr>
          <w:rStyle w:val="markedcontent"/>
        </w:rPr>
        <w:t>.</w:t>
      </w:r>
      <w:r w:rsidR="006511C1" w:rsidRPr="604C73EA">
        <w:rPr>
          <w:rStyle w:val="markedcontent"/>
        </w:rPr>
        <w:t xml:space="preserve"> Participants indicated agreement/disagreement on five-point Likert scales.</w:t>
      </w:r>
      <w:r w:rsidRPr="604C73EA">
        <w:rPr>
          <w:rStyle w:val="markedcontent"/>
        </w:rPr>
        <w:t xml:space="preserve"> The</w:t>
      </w:r>
      <w:r w:rsidR="006511C1" w:rsidRPr="604C73EA">
        <w:rPr>
          <w:rStyle w:val="markedcontent"/>
        </w:rPr>
        <w:t xml:space="preserve"> 18 statements</w:t>
      </w:r>
      <w:r w:rsidRPr="604C73EA">
        <w:rPr>
          <w:rStyle w:val="markedcontent"/>
        </w:rPr>
        <w:t xml:space="preserve"> were used to create the </w:t>
      </w:r>
      <w:r w:rsidR="007A47F1" w:rsidRPr="007A47F1">
        <w:rPr>
          <w:rStyle w:val="markedcontent"/>
          <w:i/>
          <w:iCs/>
        </w:rPr>
        <w:t>MQoRS</w:t>
      </w:r>
      <w:r w:rsidR="006511C1" w:rsidRPr="604C73EA">
        <w:rPr>
          <w:rStyle w:val="markedcontent"/>
        </w:rPr>
        <w:t>, the final version of which comprises 17 statements across 5 domains</w:t>
      </w:r>
      <w:r w:rsidR="604C73EA" w:rsidRPr="604C73EA">
        <w:rPr>
          <w:rStyle w:val="markedcontent"/>
        </w:rPr>
        <w:t xml:space="preserve">. </w:t>
      </w:r>
      <w:r w:rsidR="007A47F1" w:rsidRPr="007A47F1">
        <w:rPr>
          <w:i/>
          <w:iCs/>
        </w:rPr>
        <w:t>MQoRS</w:t>
      </w:r>
      <w:r w:rsidR="006511C1" w:rsidRPr="604C73EA">
        <w:t xml:space="preserve"> scores were normalised to a range of 0-10 (low to high quality of relationship), to facilitate interpretation.</w:t>
      </w:r>
    </w:p>
    <w:p w14:paraId="0A0921C9" w14:textId="5931C97B" w:rsidR="00E36976" w:rsidRPr="001B019E" w:rsidRDefault="00E36976" w:rsidP="00E36976">
      <w:pPr>
        <w:rPr>
          <w:rStyle w:val="markedcontent"/>
        </w:rPr>
      </w:pPr>
      <w:r w:rsidRPr="604C73EA">
        <w:t xml:space="preserve">The </w:t>
      </w:r>
      <w:r w:rsidR="007A47F1" w:rsidRPr="007A47F1">
        <w:rPr>
          <w:i/>
          <w:iCs/>
        </w:rPr>
        <w:t>MQoRS</w:t>
      </w:r>
      <w:r w:rsidRPr="604C73EA">
        <w:t xml:space="preserve"> was generated through second order Confirmatory Factor Analysis (CFA) with Diagonally Weighted Least Squares estimator, as implemented in the lavaan package in R. The final model includes 17 congeneric variables, and provides adequate fit to the data: </w:t>
      </w:r>
      <w:r w:rsidRPr="604C73EA">
        <w:rPr>
          <w:rStyle w:val="markedcontent"/>
        </w:rPr>
        <w:t xml:space="preserve">χ2(114) = 676.424, </w:t>
      </w:r>
      <w:r w:rsidR="003233D3">
        <w:rPr>
          <w:rStyle w:val="markedcontent"/>
          <w:i/>
          <w:iCs/>
        </w:rPr>
        <w:t>P</w:t>
      </w:r>
      <w:r w:rsidRPr="604C73EA">
        <w:rPr>
          <w:rStyle w:val="markedcontent"/>
        </w:rPr>
        <w:t xml:space="preserve">&lt;.001, CFI = 0.996, TLI = 0.995, RMSEA = 0.055, 90% CI [0.051, 0.059], SRMR = 0.041. High values of McDonald’s hierarchical omega coefficient (ω) and Average Variance Extracted (AVE), ranging from a minimum of ω = 0.75 and AVE = 0.59 for ‘Dealing with conflicts’, to a maximum of ω = 0.89 and AVE = 0.90 for ‘Happy with relationship’, indicate that the </w:t>
      </w:r>
      <w:r w:rsidR="007A47F1" w:rsidRPr="007A47F1">
        <w:rPr>
          <w:rStyle w:val="markedcontent"/>
          <w:i/>
          <w:iCs/>
        </w:rPr>
        <w:t>MQoRS</w:t>
      </w:r>
      <w:r w:rsidRPr="604C73EA">
        <w:rPr>
          <w:rStyle w:val="markedcontent"/>
        </w:rPr>
        <w:t xml:space="preserve"> reaches high levels of reliability and convergent validity. Similar results were found for the second-order factor, with a ω = 0.97 and AVE = 0.67. Standardised parameter estimates and inter-item reliability (R2) reach medium and mostly high levels, ranging from a minimum of β = 0.57 (R2 = 0.32) for ‘Sex is an important part of our relationship’, to a maximum of β = 0.97 (R2 = .94) for ‘How happy or unhappy are you with your relationship, overall?’.</w:t>
      </w:r>
    </w:p>
    <w:p w14:paraId="1B61D5A4" w14:textId="6956DC94" w:rsidR="00E36976" w:rsidRPr="001B019E" w:rsidRDefault="00E36976" w:rsidP="00E36976">
      <w:r w:rsidRPr="604C73EA">
        <w:rPr>
          <w:rStyle w:val="markedcontent"/>
        </w:rPr>
        <w:t xml:space="preserve">Of the 18 items originally used to build the </w:t>
      </w:r>
      <w:r w:rsidR="007A47F1" w:rsidRPr="007A47F1">
        <w:rPr>
          <w:rStyle w:val="markedcontent"/>
          <w:i/>
          <w:iCs/>
        </w:rPr>
        <w:t>MQoRS</w:t>
      </w:r>
      <w:r w:rsidRPr="604C73EA">
        <w:rPr>
          <w:rStyle w:val="markedcontent"/>
        </w:rPr>
        <w:t>, only one item ‘We argue over money’ was excluded due to a low factor score and inter-item reliability onto the corresponding factor ‘Dealing with conflicts’.</w:t>
      </w:r>
    </w:p>
    <w:p w14:paraId="1BA7A8F3" w14:textId="6FC5D25E" w:rsidR="00E36976" w:rsidRDefault="00E36976" w:rsidP="604C73EA">
      <w:r>
        <w:t xml:space="preserve">Further detail is provided in </w:t>
      </w:r>
      <w:r w:rsidR="00AC6CD1" w:rsidRPr="00401342">
        <w:t>Di Martino et al, 2023</w:t>
      </w:r>
      <w:r w:rsidR="00E44181" w:rsidRPr="00401342">
        <w:t xml:space="preserve"> [2]</w:t>
      </w:r>
      <w:r w:rsidR="00AC6CD1" w:rsidRPr="00401342">
        <w:t>.</w:t>
      </w:r>
    </w:p>
    <w:p w14:paraId="65280DAA" w14:textId="277A2576" w:rsidR="00E36976" w:rsidRDefault="007A47F1" w:rsidP="00E36976">
      <w:pPr>
        <w:pStyle w:val="Heading3"/>
      </w:pPr>
      <w:r w:rsidRPr="007A47F1">
        <w:rPr>
          <w:i/>
          <w:iCs/>
        </w:rPr>
        <w:t>MQoRS</w:t>
      </w:r>
      <w:r w:rsidR="604C73EA" w:rsidRPr="604C73EA">
        <w:t xml:space="preserve"> content </w:t>
      </w:r>
    </w:p>
    <w:p w14:paraId="7858B1D7" w14:textId="1BD866FC" w:rsidR="604C73EA" w:rsidRDefault="604C73EA" w:rsidP="00E36976">
      <w:r w:rsidRPr="604C73EA">
        <w:t>(</w:t>
      </w:r>
      <w:r w:rsidR="00E36976">
        <w:t xml:space="preserve">Domains shown in bold, </w:t>
      </w:r>
      <w:r w:rsidRPr="604C73EA">
        <w:t>responses on 5-point Likert scales)</w:t>
      </w:r>
    </w:p>
    <w:p w14:paraId="78B68507" w14:textId="58B43872" w:rsidR="604C73EA" w:rsidRDefault="604C73EA" w:rsidP="604C73EA">
      <w:pPr>
        <w:rPr>
          <w:rStyle w:val="markedcontent"/>
        </w:rPr>
      </w:pPr>
      <w:r w:rsidRPr="604C73EA">
        <w:rPr>
          <w:rStyle w:val="markedcontent"/>
          <w:b/>
          <w:bCs/>
        </w:rPr>
        <w:t xml:space="preserve">Communication </w:t>
      </w:r>
    </w:p>
    <w:p w14:paraId="5855F573" w14:textId="31E8327B" w:rsidR="604C73EA" w:rsidRDefault="604C73EA" w:rsidP="604C73EA">
      <w:pPr>
        <w:rPr>
          <w:rStyle w:val="markedcontent"/>
          <w:b/>
          <w:bCs/>
        </w:rPr>
      </w:pPr>
      <w:r w:rsidRPr="604C73EA">
        <w:rPr>
          <w:rStyle w:val="markedcontent"/>
        </w:rPr>
        <w:t>We communicate openly with each other</w:t>
      </w:r>
    </w:p>
    <w:p w14:paraId="018BF15C" w14:textId="6FB9D216" w:rsidR="604C73EA" w:rsidRDefault="604C73EA" w:rsidP="604C73EA">
      <w:pPr>
        <w:rPr>
          <w:rStyle w:val="markedcontent"/>
        </w:rPr>
      </w:pPr>
      <w:r w:rsidRPr="604C73EA">
        <w:rPr>
          <w:rStyle w:val="markedcontent"/>
        </w:rPr>
        <w:t>We make time in our daily routine for talking together</w:t>
      </w:r>
    </w:p>
    <w:p w14:paraId="0B779A90" w14:textId="6F8C5898" w:rsidR="604C73EA" w:rsidRDefault="604C73EA" w:rsidP="00E36976">
      <w:pPr>
        <w:rPr>
          <w:rStyle w:val="markedcontent"/>
        </w:rPr>
      </w:pPr>
      <w:r w:rsidRPr="604C73EA">
        <w:rPr>
          <w:rStyle w:val="markedcontent"/>
        </w:rPr>
        <w:t>We talk to each other about everything</w:t>
      </w:r>
    </w:p>
    <w:p w14:paraId="56979F32" w14:textId="5577DD54" w:rsidR="604C73EA" w:rsidRDefault="604C73EA" w:rsidP="00E36976">
      <w:pPr>
        <w:rPr>
          <w:rStyle w:val="markedcontent"/>
        </w:rPr>
      </w:pPr>
      <w:r w:rsidRPr="604C73EA">
        <w:rPr>
          <w:rStyle w:val="markedcontent"/>
        </w:rPr>
        <w:t>My partner understands my non-verbal communication</w:t>
      </w:r>
    </w:p>
    <w:p w14:paraId="523E2E47" w14:textId="15CFA5CC" w:rsidR="604C73EA" w:rsidRDefault="604C73EA" w:rsidP="604C73EA">
      <w:pPr>
        <w:rPr>
          <w:rStyle w:val="markedcontent"/>
        </w:rPr>
      </w:pPr>
      <w:r w:rsidRPr="604C73EA">
        <w:rPr>
          <w:rStyle w:val="markedcontent"/>
          <w:b/>
          <w:bCs/>
        </w:rPr>
        <w:t>Dealing with conflict</w:t>
      </w:r>
    </w:p>
    <w:p w14:paraId="6A857BD2" w14:textId="33467119" w:rsidR="604C73EA" w:rsidRDefault="604C73EA" w:rsidP="604C73EA">
      <w:pPr>
        <w:rPr>
          <w:rStyle w:val="markedcontent"/>
        </w:rPr>
      </w:pPr>
      <w:r w:rsidRPr="604C73EA">
        <w:rPr>
          <w:rStyle w:val="markedcontent"/>
        </w:rPr>
        <w:t>We are able to discuss and resolve conflict</w:t>
      </w:r>
    </w:p>
    <w:p w14:paraId="58FB6152" w14:textId="3352B8A7" w:rsidR="604C73EA" w:rsidRDefault="604C73EA" w:rsidP="604C73EA">
      <w:pPr>
        <w:rPr>
          <w:rStyle w:val="markedcontent"/>
        </w:rPr>
      </w:pPr>
      <w:r w:rsidRPr="604C73EA">
        <w:rPr>
          <w:rStyle w:val="markedcontent"/>
        </w:rPr>
        <w:t>We can agree to disagree</w:t>
      </w:r>
    </w:p>
    <w:p w14:paraId="4B676F43" w14:textId="1CA53060" w:rsidR="604C73EA" w:rsidRDefault="604C73EA" w:rsidP="00E36976">
      <w:pPr>
        <w:rPr>
          <w:rStyle w:val="markedcontent"/>
        </w:rPr>
      </w:pPr>
      <w:r w:rsidRPr="604C73EA">
        <w:rPr>
          <w:rStyle w:val="markedcontent"/>
        </w:rPr>
        <w:t>Dealing with difficult issues together makes our relationship stronger</w:t>
      </w:r>
    </w:p>
    <w:p w14:paraId="4621F1E2" w14:textId="6B4DB597" w:rsidR="604C73EA" w:rsidRDefault="604C73EA" w:rsidP="604C73EA">
      <w:pPr>
        <w:rPr>
          <w:rStyle w:val="markedcontent"/>
        </w:rPr>
      </w:pPr>
      <w:r w:rsidRPr="604C73EA">
        <w:rPr>
          <w:rStyle w:val="markedcontent"/>
          <w:b/>
          <w:bCs/>
        </w:rPr>
        <w:t>Emotional connection</w:t>
      </w:r>
    </w:p>
    <w:p w14:paraId="4A67CACF" w14:textId="61DB7940" w:rsidR="604C73EA" w:rsidRDefault="604C73EA" w:rsidP="00E36976">
      <w:pPr>
        <w:rPr>
          <w:rStyle w:val="markedcontent"/>
          <w:b/>
          <w:bCs/>
        </w:rPr>
      </w:pPr>
      <w:r w:rsidRPr="604C73EA">
        <w:rPr>
          <w:rStyle w:val="markedcontent"/>
        </w:rPr>
        <w:t>We enjoy a positive emotional connection</w:t>
      </w:r>
    </w:p>
    <w:p w14:paraId="5962A6D6" w14:textId="5E0435D9" w:rsidR="604C73EA" w:rsidRDefault="604C73EA" w:rsidP="00E36976">
      <w:pPr>
        <w:rPr>
          <w:rStyle w:val="markedcontent"/>
        </w:rPr>
      </w:pPr>
      <w:r w:rsidRPr="604C73EA">
        <w:rPr>
          <w:rStyle w:val="markedcontent"/>
        </w:rPr>
        <w:lastRenderedPageBreak/>
        <w:t>My partner is usually aware of my needs</w:t>
      </w:r>
    </w:p>
    <w:p w14:paraId="48EFE55E" w14:textId="3CB28392" w:rsidR="604C73EA" w:rsidRDefault="604C73EA" w:rsidP="00E36976">
      <w:pPr>
        <w:rPr>
          <w:rStyle w:val="markedcontent"/>
        </w:rPr>
      </w:pPr>
      <w:r w:rsidRPr="604C73EA">
        <w:rPr>
          <w:rStyle w:val="markedcontent"/>
        </w:rPr>
        <w:t>We are always there for each other</w:t>
      </w:r>
    </w:p>
    <w:p w14:paraId="07D8EFD1" w14:textId="524C3FE0" w:rsidR="604C73EA" w:rsidRDefault="604C73EA" w:rsidP="00E36976">
      <w:pPr>
        <w:rPr>
          <w:rStyle w:val="markedcontent"/>
        </w:rPr>
      </w:pPr>
      <w:r w:rsidRPr="604C73EA">
        <w:rPr>
          <w:rStyle w:val="markedcontent"/>
        </w:rPr>
        <w:t>We know each other well</w:t>
      </w:r>
    </w:p>
    <w:p w14:paraId="5E71C97D" w14:textId="060EB6A5" w:rsidR="604C73EA" w:rsidRDefault="604C73EA" w:rsidP="604C73EA">
      <w:pPr>
        <w:rPr>
          <w:rStyle w:val="markedcontent"/>
        </w:rPr>
      </w:pPr>
      <w:r w:rsidRPr="604C73EA">
        <w:rPr>
          <w:rStyle w:val="markedcontent"/>
          <w:b/>
          <w:bCs/>
        </w:rPr>
        <w:t>Sex and intimacy</w:t>
      </w:r>
    </w:p>
    <w:p w14:paraId="7F35D466" w14:textId="007BDCD7" w:rsidR="604C73EA" w:rsidRDefault="604C73EA" w:rsidP="604C73EA">
      <w:pPr>
        <w:rPr>
          <w:rStyle w:val="markedcontent"/>
          <w:b/>
          <w:bCs/>
        </w:rPr>
      </w:pPr>
      <w:r w:rsidRPr="604C73EA">
        <w:rPr>
          <w:rStyle w:val="markedcontent"/>
        </w:rPr>
        <w:t>We are comfortable discussing our sex life with each other</w:t>
      </w:r>
    </w:p>
    <w:p w14:paraId="33E2C3EB" w14:textId="49D3A421" w:rsidR="604C73EA" w:rsidRDefault="604C73EA" w:rsidP="604C73EA">
      <w:pPr>
        <w:rPr>
          <w:rStyle w:val="markedcontent"/>
        </w:rPr>
      </w:pPr>
      <w:r w:rsidRPr="604C73EA">
        <w:rPr>
          <w:rStyle w:val="markedcontent"/>
        </w:rPr>
        <w:t>Sex is an important part of our relationship</w:t>
      </w:r>
    </w:p>
    <w:p w14:paraId="14C65231" w14:textId="768850A7" w:rsidR="604C73EA" w:rsidRDefault="604C73EA" w:rsidP="604C73EA">
      <w:pPr>
        <w:rPr>
          <w:rStyle w:val="markedcontent"/>
        </w:rPr>
      </w:pPr>
      <w:r w:rsidRPr="604C73EA">
        <w:rPr>
          <w:rStyle w:val="markedcontent"/>
        </w:rPr>
        <w:t>We are physically affectionate with each other</w:t>
      </w:r>
      <w:r>
        <w:tab/>
      </w:r>
    </w:p>
    <w:p w14:paraId="1131173E" w14:textId="55CAF975" w:rsidR="604C73EA" w:rsidRDefault="604C73EA" w:rsidP="604C73EA">
      <w:pPr>
        <w:rPr>
          <w:rStyle w:val="markedcontent"/>
        </w:rPr>
      </w:pPr>
      <w:r w:rsidRPr="604C73EA">
        <w:rPr>
          <w:rStyle w:val="markedcontent"/>
        </w:rPr>
        <w:t>My partner regularly gives me a hug</w:t>
      </w:r>
    </w:p>
    <w:p w14:paraId="5432FAB2" w14:textId="77D1F0CA" w:rsidR="604C73EA" w:rsidRDefault="604C73EA" w:rsidP="604C73EA">
      <w:pPr>
        <w:rPr>
          <w:rStyle w:val="markedcontent"/>
        </w:rPr>
      </w:pPr>
      <w:r w:rsidRPr="604C73EA">
        <w:rPr>
          <w:rStyle w:val="markedcontent"/>
          <w:b/>
          <w:bCs/>
        </w:rPr>
        <w:t>Overall happiness with relationship</w:t>
      </w:r>
    </w:p>
    <w:p w14:paraId="546BB19C" w14:textId="01D66937" w:rsidR="604C73EA" w:rsidRDefault="604C73EA" w:rsidP="604C73EA">
      <w:pPr>
        <w:rPr>
          <w:rStyle w:val="markedcontent"/>
          <w:b/>
          <w:bCs/>
        </w:rPr>
      </w:pPr>
      <w:r w:rsidRPr="604C73EA">
        <w:rPr>
          <w:rStyle w:val="markedcontent"/>
        </w:rPr>
        <w:t>How happy or unhappy are you with your relationship, overall?</w:t>
      </w:r>
    </w:p>
    <w:p w14:paraId="77C6F405" w14:textId="0AFF0886" w:rsidR="604C73EA" w:rsidRDefault="604C73EA" w:rsidP="604C73EA">
      <w:pPr>
        <w:rPr>
          <w:rStyle w:val="markedcontent"/>
        </w:rPr>
      </w:pPr>
      <w:r w:rsidRPr="604C73EA">
        <w:rPr>
          <w:rStyle w:val="markedcontent"/>
        </w:rPr>
        <w:t>How happy or unhappy are you with your partner, overall?</w:t>
      </w:r>
    </w:p>
    <w:p w14:paraId="52ADD667" w14:textId="00FE867B" w:rsidR="00F35587" w:rsidRDefault="00F35587" w:rsidP="001D49E8">
      <w:pPr>
        <w:pStyle w:val="Heading3"/>
      </w:pPr>
      <w:r>
        <w:t xml:space="preserve">R </w:t>
      </w:r>
      <w:r w:rsidR="001B2247">
        <w:t xml:space="preserve">statistical software </w:t>
      </w:r>
      <w:r>
        <w:t>packages</w:t>
      </w:r>
      <w:r w:rsidR="001B2247">
        <w:t xml:space="preserve"> used: list</w:t>
      </w:r>
    </w:p>
    <w:p w14:paraId="0F9BD813" w14:textId="1FFD1591" w:rsidR="00E01412" w:rsidRDefault="00F35587" w:rsidP="00E01412">
      <w:pPr>
        <w:spacing w:after="0" w:line="240" w:lineRule="auto"/>
        <w:rPr>
          <w:rStyle w:val="markedcontent"/>
          <w:rFonts w:cstheme="minorHAnsi"/>
        </w:rPr>
      </w:pPr>
      <w:r w:rsidRPr="001B2247">
        <w:rPr>
          <w:rStyle w:val="markedcontent"/>
          <w:rFonts w:cstheme="minorHAnsi"/>
        </w:rPr>
        <w:t>foreign = to read SPSS datasets</w:t>
      </w:r>
      <w:r w:rsidR="00E01412">
        <w:rPr>
          <w:rStyle w:val="markedcontent"/>
          <w:rFonts w:cstheme="minorHAnsi"/>
        </w:rPr>
        <w:t xml:space="preserve"> (Team et al., 2020</w:t>
      </w:r>
      <w:r w:rsidR="00E44181">
        <w:rPr>
          <w:rStyle w:val="markedcontent"/>
          <w:rFonts w:cstheme="minorHAnsi"/>
        </w:rPr>
        <w:t xml:space="preserve"> [3]</w:t>
      </w:r>
      <w:r w:rsidR="00E01412">
        <w:rPr>
          <w:rStyle w:val="markedcontent"/>
          <w:rFonts w:cstheme="minorHAnsi"/>
        </w:rPr>
        <w:t>)</w:t>
      </w:r>
      <w:r w:rsidRPr="001B2247">
        <w:rPr>
          <w:rFonts w:cstheme="minorHAnsi"/>
        </w:rPr>
        <w:br/>
      </w:r>
      <w:proofErr w:type="spellStart"/>
      <w:r w:rsidRPr="001B2247">
        <w:rPr>
          <w:rStyle w:val="markedcontent"/>
          <w:rFonts w:cstheme="minorHAnsi"/>
        </w:rPr>
        <w:t>lavaan</w:t>
      </w:r>
      <w:proofErr w:type="spellEnd"/>
      <w:r w:rsidRPr="001B2247">
        <w:rPr>
          <w:rStyle w:val="markedcontent"/>
          <w:rFonts w:cstheme="minorHAnsi"/>
        </w:rPr>
        <w:t xml:space="preserve"> = to implement CFA and Structural Equation Modelling</w:t>
      </w:r>
      <w:r w:rsidR="00E01412">
        <w:rPr>
          <w:rStyle w:val="markedcontent"/>
          <w:rFonts w:cstheme="minorHAnsi"/>
        </w:rPr>
        <w:t xml:space="preserve"> (Rosseel, 2012</w:t>
      </w:r>
      <w:r w:rsidR="00E44181">
        <w:rPr>
          <w:rStyle w:val="markedcontent"/>
          <w:rFonts w:cstheme="minorHAnsi"/>
        </w:rPr>
        <w:t xml:space="preserve"> [4]</w:t>
      </w:r>
      <w:r w:rsidR="00E01412">
        <w:rPr>
          <w:rStyle w:val="markedcontent"/>
          <w:rFonts w:cstheme="minorHAnsi"/>
        </w:rPr>
        <w:t>)</w:t>
      </w:r>
      <w:r w:rsidRPr="001B2247">
        <w:rPr>
          <w:rFonts w:cstheme="minorHAnsi"/>
        </w:rPr>
        <w:br/>
      </w:r>
      <w:proofErr w:type="spellStart"/>
      <w:r w:rsidRPr="001B2247">
        <w:rPr>
          <w:rStyle w:val="markedcontent"/>
          <w:rFonts w:cstheme="minorHAnsi"/>
        </w:rPr>
        <w:t>semTools</w:t>
      </w:r>
      <w:proofErr w:type="spellEnd"/>
      <w:r w:rsidRPr="001B2247">
        <w:rPr>
          <w:rStyle w:val="markedcontent"/>
          <w:rFonts w:cstheme="minorHAnsi"/>
        </w:rPr>
        <w:t xml:space="preserve"> = for additional statistics (e.g., Reliability and validity indexes)</w:t>
      </w:r>
      <w:r w:rsidRPr="001B2247">
        <w:rPr>
          <w:rFonts w:cstheme="minorHAnsi"/>
        </w:rPr>
        <w:br/>
      </w:r>
      <w:r w:rsidRPr="001B2247">
        <w:rPr>
          <w:rStyle w:val="markedcontent"/>
          <w:rFonts w:cstheme="minorHAnsi"/>
        </w:rPr>
        <w:t>ggplot2 = to build graphs</w:t>
      </w:r>
      <w:r w:rsidR="00E01412">
        <w:rPr>
          <w:rStyle w:val="markedcontent"/>
          <w:rFonts w:cstheme="minorHAnsi"/>
        </w:rPr>
        <w:t xml:space="preserve"> (Wickham, 2011</w:t>
      </w:r>
      <w:r w:rsidR="00E44181">
        <w:rPr>
          <w:rStyle w:val="markedcontent"/>
          <w:rFonts w:cstheme="minorHAnsi"/>
        </w:rPr>
        <w:t xml:space="preserve"> [5]</w:t>
      </w:r>
      <w:r w:rsidR="00E01412">
        <w:rPr>
          <w:rStyle w:val="markedcontent"/>
          <w:rFonts w:cstheme="minorHAnsi"/>
        </w:rPr>
        <w:t>)</w:t>
      </w:r>
    </w:p>
    <w:p w14:paraId="0C5C4B5C" w14:textId="2B431A26" w:rsidR="00E01412" w:rsidRDefault="00E01412" w:rsidP="00E01412">
      <w:pPr>
        <w:spacing w:after="0" w:line="240" w:lineRule="auto"/>
        <w:rPr>
          <w:rStyle w:val="markedcontent"/>
          <w:rFonts w:cstheme="minorHAnsi"/>
        </w:rPr>
      </w:pPr>
      <w:r>
        <w:t xml:space="preserve">ggstatsplot = </w:t>
      </w:r>
      <w:bookmarkStart w:id="0" w:name="_Hlk190019021"/>
      <w:r w:rsidR="0084330A" w:rsidRPr="00401342">
        <w:t>to add statistical details to graphs</w:t>
      </w:r>
      <w:r>
        <w:t xml:space="preserve"> </w:t>
      </w:r>
      <w:bookmarkEnd w:id="0"/>
      <w:r>
        <w:rPr>
          <w:rStyle w:val="markedcontent"/>
          <w:rFonts w:cstheme="minorHAnsi"/>
        </w:rPr>
        <w:t>(Patil, 2018</w:t>
      </w:r>
      <w:r w:rsidR="00E44181">
        <w:rPr>
          <w:rStyle w:val="markedcontent"/>
          <w:rFonts w:cstheme="minorHAnsi"/>
        </w:rPr>
        <w:t xml:space="preserve"> [6[</w:t>
      </w:r>
      <w:r>
        <w:rPr>
          <w:rStyle w:val="markedcontent"/>
          <w:rFonts w:cstheme="minorHAnsi"/>
        </w:rPr>
        <w:t>)</w:t>
      </w:r>
      <w:r w:rsidR="00F35587" w:rsidRPr="001B2247">
        <w:br/>
      </w:r>
      <w:proofErr w:type="spellStart"/>
      <w:r w:rsidR="00F35587" w:rsidRPr="001B2247">
        <w:rPr>
          <w:rStyle w:val="markedcontent"/>
          <w:rFonts w:cstheme="minorHAnsi"/>
        </w:rPr>
        <w:t>dplyr</w:t>
      </w:r>
      <w:proofErr w:type="spellEnd"/>
      <w:r w:rsidR="00F35587" w:rsidRPr="001B2247">
        <w:rPr>
          <w:rStyle w:val="markedcontent"/>
          <w:rFonts w:cstheme="minorHAnsi"/>
        </w:rPr>
        <w:t xml:space="preserve"> = to create subgroups and filter variables</w:t>
      </w:r>
      <w:r>
        <w:rPr>
          <w:rStyle w:val="markedcontent"/>
          <w:rFonts w:cstheme="minorHAnsi"/>
        </w:rPr>
        <w:t xml:space="preserve"> (Wickham et al., 2015</w:t>
      </w:r>
      <w:r w:rsidR="00E44181">
        <w:rPr>
          <w:rStyle w:val="markedcontent"/>
          <w:rFonts w:cstheme="minorHAnsi"/>
        </w:rPr>
        <w:t xml:space="preserve"> [7]</w:t>
      </w:r>
      <w:r>
        <w:rPr>
          <w:rStyle w:val="markedcontent"/>
          <w:rFonts w:cstheme="minorHAnsi"/>
        </w:rPr>
        <w:t>)</w:t>
      </w:r>
      <w:r w:rsidR="00F35587" w:rsidRPr="001B2247">
        <w:br/>
      </w:r>
      <w:proofErr w:type="spellStart"/>
      <w:r w:rsidR="00F35587" w:rsidRPr="001B2247">
        <w:rPr>
          <w:rStyle w:val="markedcontent"/>
          <w:rFonts w:cstheme="minorHAnsi"/>
        </w:rPr>
        <w:t>ggrepel</w:t>
      </w:r>
      <w:proofErr w:type="spellEnd"/>
      <w:r w:rsidR="00F35587" w:rsidRPr="001B2247">
        <w:rPr>
          <w:rStyle w:val="markedcontent"/>
          <w:rFonts w:cstheme="minorHAnsi"/>
        </w:rPr>
        <w:t xml:space="preserve"> = to add labels to graphs</w:t>
      </w:r>
      <w:r>
        <w:rPr>
          <w:rStyle w:val="markedcontent"/>
          <w:rFonts w:cstheme="minorHAnsi"/>
        </w:rPr>
        <w:t xml:space="preserve"> (Slowikowski et al., 2016</w:t>
      </w:r>
      <w:r w:rsidR="00E44181">
        <w:rPr>
          <w:rStyle w:val="markedcontent"/>
          <w:rFonts w:cstheme="minorHAnsi"/>
        </w:rPr>
        <w:t xml:space="preserve"> [8]</w:t>
      </w:r>
      <w:r>
        <w:rPr>
          <w:rStyle w:val="markedcontent"/>
          <w:rFonts w:cstheme="minorHAnsi"/>
        </w:rPr>
        <w:t>)</w:t>
      </w:r>
      <w:r w:rsidR="00F35587" w:rsidRPr="001B2247">
        <w:br/>
      </w:r>
      <w:r w:rsidR="00F35587" w:rsidRPr="001B2247">
        <w:rPr>
          <w:rStyle w:val="markedcontent"/>
          <w:rFonts w:cstheme="minorHAnsi"/>
        </w:rPr>
        <w:t>car = to run statistical tests (e.g., ANOVA, t-test)</w:t>
      </w:r>
      <w:r>
        <w:rPr>
          <w:rStyle w:val="markedcontent"/>
          <w:rFonts w:cstheme="minorHAnsi"/>
        </w:rPr>
        <w:tab/>
        <w:t>(Fox et al., 2007</w:t>
      </w:r>
      <w:r w:rsidR="00E44181">
        <w:rPr>
          <w:rStyle w:val="markedcontent"/>
          <w:rFonts w:cstheme="minorHAnsi"/>
        </w:rPr>
        <w:t xml:space="preserve"> [9]</w:t>
      </w:r>
      <w:r>
        <w:rPr>
          <w:rStyle w:val="markedcontent"/>
          <w:rFonts w:cstheme="minorHAnsi"/>
        </w:rPr>
        <w:t>)</w:t>
      </w:r>
      <w:r w:rsidR="00F35587" w:rsidRPr="001B2247">
        <w:br/>
      </w:r>
      <w:proofErr w:type="spellStart"/>
      <w:r w:rsidR="00F35587" w:rsidRPr="001B2247">
        <w:rPr>
          <w:rStyle w:val="markedcontent"/>
          <w:rFonts w:cstheme="minorHAnsi"/>
        </w:rPr>
        <w:t>MKinfer</w:t>
      </w:r>
      <w:proofErr w:type="spellEnd"/>
      <w:r w:rsidR="00F35587" w:rsidRPr="001B2247">
        <w:rPr>
          <w:rStyle w:val="markedcontent"/>
          <w:rFonts w:cstheme="minorHAnsi"/>
        </w:rPr>
        <w:t xml:space="preserve"> = to run permutation t-tests</w:t>
      </w:r>
      <w:r>
        <w:rPr>
          <w:rStyle w:val="markedcontent"/>
          <w:rFonts w:cstheme="minorHAnsi"/>
        </w:rPr>
        <w:t xml:space="preserve"> (Kohl &amp; Kohl, 2020</w:t>
      </w:r>
      <w:r w:rsidR="00E44181">
        <w:rPr>
          <w:rStyle w:val="markedcontent"/>
          <w:rFonts w:cstheme="minorHAnsi"/>
        </w:rPr>
        <w:t xml:space="preserve"> [10]</w:t>
      </w:r>
      <w:r>
        <w:rPr>
          <w:rStyle w:val="markedcontent"/>
          <w:rFonts w:cstheme="minorHAnsi"/>
        </w:rPr>
        <w:t>)</w:t>
      </w:r>
      <w:r w:rsidR="00F35587" w:rsidRPr="001B2247">
        <w:br/>
      </w:r>
      <w:proofErr w:type="spellStart"/>
      <w:r w:rsidR="00F35587" w:rsidRPr="001B2247">
        <w:rPr>
          <w:rStyle w:val="markedcontent"/>
          <w:rFonts w:cstheme="minorHAnsi"/>
        </w:rPr>
        <w:t>rstatix</w:t>
      </w:r>
      <w:proofErr w:type="spellEnd"/>
      <w:r w:rsidR="00F35587" w:rsidRPr="001B2247">
        <w:rPr>
          <w:rStyle w:val="markedcontent"/>
          <w:rFonts w:cstheme="minorHAnsi"/>
        </w:rPr>
        <w:t xml:space="preserve"> = for additional statistical tests (e.g., ANOVA with Welch approximation)</w:t>
      </w:r>
      <w:r w:rsidR="00F35587" w:rsidRPr="001B2247">
        <w:br/>
      </w:r>
      <w:proofErr w:type="spellStart"/>
      <w:r w:rsidR="00F35587" w:rsidRPr="001B2247">
        <w:rPr>
          <w:rStyle w:val="markedcontent"/>
          <w:rFonts w:cstheme="minorHAnsi"/>
        </w:rPr>
        <w:t>statsExpressions</w:t>
      </w:r>
      <w:proofErr w:type="spellEnd"/>
      <w:r w:rsidR="00F35587" w:rsidRPr="001B2247">
        <w:rPr>
          <w:rStyle w:val="markedcontent"/>
          <w:rFonts w:cstheme="minorHAnsi"/>
        </w:rPr>
        <w:t xml:space="preserve"> = to generate effect sizes (e.g., Cohen’s d, partial omega squared)</w:t>
      </w:r>
    </w:p>
    <w:p w14:paraId="71FFBE77" w14:textId="5F539A4D" w:rsidR="00E01412" w:rsidRDefault="00E01412" w:rsidP="00E41B6B">
      <w:pPr>
        <w:rPr>
          <w:rStyle w:val="markedcontent"/>
          <w:rFonts w:cstheme="minorHAnsi"/>
        </w:rPr>
      </w:pPr>
    </w:p>
    <w:p w14:paraId="3DE630DA" w14:textId="3FEA5D00" w:rsidR="001D49E8" w:rsidRDefault="001D49E8" w:rsidP="001D49E8">
      <w:pPr>
        <w:pStyle w:val="Heading3"/>
      </w:pPr>
      <w:r>
        <w:t xml:space="preserve">Association between </w:t>
      </w:r>
      <w:r w:rsidR="001C6B7B">
        <w:t xml:space="preserve">reported </w:t>
      </w:r>
      <w:r>
        <w:t xml:space="preserve">duration of use of </w:t>
      </w:r>
      <w:r w:rsidR="007A47F1" w:rsidRPr="007A47F1">
        <w:rPr>
          <w:i/>
          <w:iCs/>
        </w:rPr>
        <w:t>Paired</w:t>
      </w:r>
      <w:r>
        <w:t xml:space="preserve"> and </w:t>
      </w:r>
      <w:r w:rsidR="007A47F1" w:rsidRPr="007A47F1">
        <w:rPr>
          <w:i/>
          <w:iCs/>
        </w:rPr>
        <w:t>MQoRS</w:t>
      </w:r>
      <w:r>
        <w:t xml:space="preserve"> score: detail</w:t>
      </w:r>
      <w:r w:rsidR="001C6B7B">
        <w:t xml:space="preserve"> on</w:t>
      </w:r>
      <w:r>
        <w:t xml:space="preserve"> statistical tests and results</w:t>
      </w:r>
    </w:p>
    <w:p w14:paraId="583343F5" w14:textId="53E77DFE" w:rsidR="001D49E8" w:rsidRPr="001C6B7B" w:rsidRDefault="001C6B7B" w:rsidP="001D49E8">
      <w:pPr>
        <w:rPr>
          <w:rFonts w:cstheme="minorHAnsi"/>
        </w:rPr>
      </w:pPr>
      <w:r w:rsidRPr="00401342">
        <w:rPr>
          <w:rFonts w:cstheme="minorHAnsi"/>
          <w:b/>
          <w:bCs/>
        </w:rPr>
        <w:t>From the main text:</w:t>
      </w:r>
      <w:r w:rsidRPr="00401342">
        <w:rPr>
          <w:rFonts w:cstheme="minorHAnsi"/>
        </w:rPr>
        <w:t xml:space="preserve"> </w:t>
      </w:r>
      <w:r w:rsidR="001D49E8" w:rsidRPr="00401342">
        <w:rPr>
          <w:rFonts w:cstheme="minorHAnsi"/>
        </w:rPr>
        <w:t>“</w:t>
      </w:r>
      <w:r w:rsidR="001D49E8" w:rsidRPr="00401342">
        <w:rPr>
          <w:rFonts w:cstheme="minorHAnsi"/>
          <w:szCs w:val="24"/>
        </w:rPr>
        <w:t xml:space="preserve">Results from the </w:t>
      </w:r>
      <w:r w:rsidR="00F95428" w:rsidRPr="00401342">
        <w:rPr>
          <w:rFonts w:cstheme="minorHAnsi"/>
          <w:szCs w:val="24"/>
        </w:rPr>
        <w:t>web-based</w:t>
      </w:r>
      <w:r w:rsidR="001D49E8" w:rsidRPr="00401342">
        <w:rPr>
          <w:rFonts w:cstheme="minorHAnsi"/>
          <w:szCs w:val="24"/>
        </w:rPr>
        <w:t xml:space="preserve"> survey show that relationship quality, measured by the </w:t>
      </w:r>
      <w:r w:rsidR="007A47F1" w:rsidRPr="00401342">
        <w:rPr>
          <w:rFonts w:cstheme="minorHAnsi"/>
          <w:i/>
          <w:iCs/>
          <w:szCs w:val="24"/>
        </w:rPr>
        <w:t>MQoRS</w:t>
      </w:r>
      <w:r w:rsidR="001D49E8" w:rsidRPr="00401342">
        <w:rPr>
          <w:rFonts w:cstheme="minorHAnsi"/>
          <w:szCs w:val="24"/>
        </w:rPr>
        <w:t xml:space="preserve">, improved by 35.5% over 3 months’ </w:t>
      </w:r>
      <w:r w:rsidR="007A47F1" w:rsidRPr="00401342">
        <w:rPr>
          <w:rFonts w:cstheme="minorHAnsi"/>
          <w:i/>
          <w:iCs/>
          <w:szCs w:val="24"/>
        </w:rPr>
        <w:t>Paired</w:t>
      </w:r>
      <w:r w:rsidR="001D49E8" w:rsidRPr="00401342">
        <w:rPr>
          <w:rFonts w:cstheme="minorHAnsi"/>
          <w:szCs w:val="24"/>
        </w:rPr>
        <w:t xml:space="preserve"> use, from 5.19 among new users, to 7.03 among people who had been using the app for more than 3 months (95%CIs: 44.7-53.3%, 31.1-43.7%, </w:t>
      </w:r>
      <w:r w:rsidR="003233D3" w:rsidRPr="00401342">
        <w:rPr>
          <w:i/>
          <w:iCs/>
        </w:rPr>
        <w:t>P</w:t>
      </w:r>
      <w:r w:rsidR="003233D3" w:rsidRPr="00401342">
        <w:t>&lt;.</w:t>
      </w:r>
      <w:r w:rsidR="001D49E8" w:rsidRPr="00401342">
        <w:rPr>
          <w:rFonts w:cstheme="minorHAnsi"/>
          <w:szCs w:val="24"/>
        </w:rPr>
        <w:t>01)”</w:t>
      </w:r>
    </w:p>
    <w:p w14:paraId="7CDDF023" w14:textId="01D25C31" w:rsidR="00E36976" w:rsidRPr="001C6B7B" w:rsidRDefault="001C6B7B" w:rsidP="00F35587">
      <w:pPr>
        <w:rPr>
          <w:rFonts w:cstheme="minorHAnsi"/>
        </w:rPr>
      </w:pPr>
      <w:r w:rsidRPr="001C6B7B">
        <w:rPr>
          <w:rStyle w:val="markedcontent"/>
          <w:rFonts w:cstheme="minorHAnsi"/>
          <w:b/>
          <w:bCs/>
        </w:rPr>
        <w:t xml:space="preserve">Detail: </w:t>
      </w:r>
      <w:r w:rsidR="001D49E8" w:rsidRPr="001C6B7B">
        <w:rPr>
          <w:rStyle w:val="markedcontent"/>
          <w:rFonts w:cstheme="minorHAnsi"/>
        </w:rPr>
        <w:t xml:space="preserve">Although equal variances were assumed (Levene test: F = 0.48, df (3,739), </w:t>
      </w:r>
      <w:r w:rsidR="003233D3">
        <w:rPr>
          <w:rStyle w:val="markedcontent"/>
          <w:rFonts w:cstheme="minorHAnsi"/>
          <w:i/>
          <w:iCs/>
        </w:rPr>
        <w:t>P=</w:t>
      </w:r>
      <w:r w:rsidR="001D49E8" w:rsidRPr="001C6B7B">
        <w:rPr>
          <w:rStyle w:val="markedcontent"/>
          <w:rFonts w:cstheme="minorHAnsi"/>
        </w:rPr>
        <w:t xml:space="preserve">.69) due to the extremely unbalanced sample sizes, results of the differences between means are based on ANOVA with Welch approximation: F = 8.9, df (3, 55), </w:t>
      </w:r>
      <w:r w:rsidR="003233D3">
        <w:rPr>
          <w:rStyle w:val="markedcontent"/>
          <w:rFonts w:cstheme="minorHAnsi"/>
          <w:i/>
          <w:iCs/>
        </w:rPr>
        <w:t>P</w:t>
      </w:r>
      <w:r w:rsidR="001D49E8" w:rsidRPr="001C6B7B">
        <w:rPr>
          <w:rStyle w:val="markedcontent"/>
          <w:rFonts w:cstheme="minorHAnsi"/>
        </w:rPr>
        <w:t xml:space="preserve">&lt;.001. Based on partial omega-squared, a large effect size was detected for the omnibus test (ω2 = 0.29, 95% CI: 0.08, 0.45). A post hoc Tukey test showed statistically significant differences only between the group with the lowest score ‘One week or less’ and the group ‘1 to 3 months’ (∆x̄ = 1.50, </w:t>
      </w:r>
      <w:r w:rsidR="003233D3">
        <w:rPr>
          <w:rStyle w:val="markedcontent"/>
          <w:rFonts w:cstheme="minorHAnsi"/>
          <w:i/>
          <w:iCs/>
        </w:rPr>
        <w:t>P=</w:t>
      </w:r>
      <w:r w:rsidR="001D49E8" w:rsidRPr="001C6B7B">
        <w:rPr>
          <w:rStyle w:val="markedcontent"/>
          <w:rFonts w:cstheme="minorHAnsi"/>
        </w:rPr>
        <w:t xml:space="preserve">.01, 95% CI: 0.24, 2.75), and ‘More than 3 months’, ∆x̄ = 1.83, </w:t>
      </w:r>
      <w:r w:rsidR="003233D3">
        <w:rPr>
          <w:rStyle w:val="markedcontent"/>
          <w:rFonts w:cstheme="minorHAnsi"/>
          <w:i/>
          <w:iCs/>
        </w:rPr>
        <w:t>P=</w:t>
      </w:r>
      <w:r w:rsidR="001D49E8" w:rsidRPr="001C6B7B">
        <w:rPr>
          <w:rStyle w:val="markedcontent"/>
          <w:rFonts w:cstheme="minorHAnsi"/>
        </w:rPr>
        <w:t xml:space="preserve">.002, 95% CI: 0.52, 3.14). No statistically significant difference was found between the group with the highest mean score ‘More than 3 months’ and the group ‘1 to 3 months’ (∆x̄ = 0.85, </w:t>
      </w:r>
      <w:r w:rsidR="003233D3">
        <w:rPr>
          <w:rStyle w:val="markedcontent"/>
          <w:rFonts w:cstheme="minorHAnsi"/>
          <w:i/>
          <w:iCs/>
        </w:rPr>
        <w:t>P</w:t>
      </w:r>
      <w:r w:rsidR="003233D3">
        <w:rPr>
          <w:rStyle w:val="markedcontent"/>
          <w:rFonts w:cstheme="minorHAnsi"/>
        </w:rPr>
        <w:t>=</w:t>
      </w:r>
      <w:r w:rsidR="001D49E8" w:rsidRPr="001C6B7B">
        <w:rPr>
          <w:rStyle w:val="markedcontent"/>
          <w:rFonts w:cstheme="minorHAnsi"/>
        </w:rPr>
        <w:t>.29, 95% CI: -0.82, 0.15).</w:t>
      </w:r>
    </w:p>
    <w:p w14:paraId="365C0964" w14:textId="3E76C321" w:rsidR="001C6B7B" w:rsidRDefault="001C6B7B" w:rsidP="001C6B7B">
      <w:pPr>
        <w:pStyle w:val="Heading3"/>
      </w:pPr>
      <w:r>
        <w:lastRenderedPageBreak/>
        <w:t xml:space="preserve">Association between reported frequency of use of </w:t>
      </w:r>
      <w:r w:rsidR="007A47F1" w:rsidRPr="007A47F1">
        <w:rPr>
          <w:i/>
          <w:iCs/>
        </w:rPr>
        <w:t>Paired</w:t>
      </w:r>
      <w:r>
        <w:t xml:space="preserve"> (number of days used in a typical week) and </w:t>
      </w:r>
      <w:r w:rsidR="007A47F1" w:rsidRPr="007A47F1">
        <w:rPr>
          <w:i/>
          <w:iCs/>
        </w:rPr>
        <w:t>MQoRS</w:t>
      </w:r>
      <w:r>
        <w:t xml:space="preserve"> score</w:t>
      </w:r>
    </w:p>
    <w:p w14:paraId="4EEE4333" w14:textId="660B4F05" w:rsidR="001D49E8" w:rsidRPr="0049794F" w:rsidRDefault="001C6B7B" w:rsidP="001C6B7B">
      <w:pPr>
        <w:rPr>
          <w:rFonts w:cstheme="minorHAnsi"/>
        </w:rPr>
      </w:pPr>
      <w:r w:rsidRPr="001C6B7B">
        <w:rPr>
          <w:rFonts w:cstheme="minorHAnsi"/>
          <w:b/>
          <w:bCs/>
        </w:rPr>
        <w:t xml:space="preserve">From the main text: </w:t>
      </w:r>
      <w:r w:rsidR="001D49E8" w:rsidRPr="001C6B7B">
        <w:rPr>
          <w:rFonts w:cstheme="minorHAnsi"/>
        </w:rPr>
        <w:t xml:space="preserve">“Reporting more frequent </w:t>
      </w:r>
      <w:r w:rsidR="007A47F1" w:rsidRPr="007A47F1">
        <w:rPr>
          <w:rFonts w:cstheme="minorHAnsi"/>
          <w:i/>
          <w:iCs/>
        </w:rPr>
        <w:t>Paired</w:t>
      </w:r>
      <w:r w:rsidR="001D49E8" w:rsidRPr="001C6B7B">
        <w:rPr>
          <w:rFonts w:cstheme="minorHAnsi"/>
        </w:rPr>
        <w:t xml:space="preserve"> use was associated with a higher </w:t>
      </w:r>
      <w:r w:rsidR="007A47F1" w:rsidRPr="007A47F1">
        <w:rPr>
          <w:rFonts w:cstheme="minorHAnsi"/>
          <w:i/>
          <w:iCs/>
        </w:rPr>
        <w:t>MQoRS</w:t>
      </w:r>
      <w:r w:rsidR="001D49E8" w:rsidRPr="001C6B7B">
        <w:rPr>
          <w:rFonts w:cstheme="minorHAnsi"/>
        </w:rPr>
        <w:t xml:space="preserve"> score: people using </w:t>
      </w:r>
      <w:r w:rsidR="007A47F1" w:rsidRPr="007A47F1">
        <w:rPr>
          <w:rFonts w:cstheme="minorHAnsi"/>
          <w:i/>
          <w:iCs/>
        </w:rPr>
        <w:t>Paired</w:t>
      </w:r>
      <w:r w:rsidR="001D49E8" w:rsidRPr="001C6B7B">
        <w:rPr>
          <w:rFonts w:cstheme="minorHAnsi"/>
        </w:rPr>
        <w:t xml:space="preserve"> on 6-7 days per week scored 11.8% higher relationship quality than those using </w:t>
      </w:r>
      <w:r w:rsidR="007A47F1" w:rsidRPr="007A47F1">
        <w:rPr>
          <w:rFonts w:cstheme="minorHAnsi"/>
          <w:i/>
          <w:iCs/>
        </w:rPr>
        <w:t>Paired</w:t>
      </w:r>
      <w:r w:rsidR="001D49E8" w:rsidRPr="001C6B7B">
        <w:rPr>
          <w:rFonts w:cstheme="minorHAnsi"/>
        </w:rPr>
        <w:t xml:space="preserve"> on one day per week or less (</w:t>
      </w:r>
      <w:r w:rsidR="007A47F1" w:rsidRPr="007A47F1">
        <w:rPr>
          <w:rFonts w:cstheme="minorHAnsi"/>
          <w:i/>
          <w:iCs/>
        </w:rPr>
        <w:t>MQoRS</w:t>
      </w:r>
      <w:r w:rsidR="001D49E8" w:rsidRPr="001C6B7B">
        <w:rPr>
          <w:rFonts w:cstheme="minorHAnsi"/>
        </w:rPr>
        <w:t xml:space="preserve"> score 6.81 </w:t>
      </w:r>
      <w:r w:rsidR="001D49E8" w:rsidRPr="001C6B7B">
        <w:rPr>
          <w:rFonts w:cstheme="minorHAnsi"/>
          <w:i/>
          <w:iCs/>
        </w:rPr>
        <w:t>vs.</w:t>
      </w:r>
      <w:r w:rsidR="001D49E8" w:rsidRPr="001C6B7B">
        <w:rPr>
          <w:rFonts w:cstheme="minorHAnsi"/>
        </w:rPr>
        <w:t xml:space="preserve"> 6.09) and </w:t>
      </w:r>
      <w:r w:rsidR="001D49E8" w:rsidRPr="0049794F">
        <w:rPr>
          <w:rFonts w:cstheme="minorHAnsi"/>
        </w:rPr>
        <w:t>this difference was statistically significant (</w:t>
      </w:r>
      <w:r w:rsidR="003233D3">
        <w:rPr>
          <w:rFonts w:cstheme="minorHAnsi"/>
          <w:i/>
          <w:iCs/>
        </w:rPr>
        <w:t>P</w:t>
      </w:r>
      <w:r w:rsidR="001D49E8" w:rsidRPr="0049794F">
        <w:rPr>
          <w:rFonts w:cstheme="minorHAnsi"/>
        </w:rPr>
        <w:t xml:space="preserve">=.04, 95% CI for difference in </w:t>
      </w:r>
      <w:r w:rsidR="007A47F1" w:rsidRPr="007A47F1">
        <w:rPr>
          <w:rFonts w:cstheme="minorHAnsi"/>
          <w:i/>
          <w:iCs/>
        </w:rPr>
        <w:t>MQoRS</w:t>
      </w:r>
      <w:r w:rsidR="001D49E8" w:rsidRPr="0049794F">
        <w:rPr>
          <w:rFonts w:cstheme="minorHAnsi"/>
        </w:rPr>
        <w:t xml:space="preserve">: 0.19, </w:t>
      </w:r>
      <w:r w:rsidR="0049794F" w:rsidRPr="0049794F">
        <w:rPr>
          <w:rFonts w:cstheme="minorHAnsi"/>
        </w:rPr>
        <w:t>1</w:t>
      </w:r>
      <w:r w:rsidR="001D49E8" w:rsidRPr="0049794F">
        <w:rPr>
          <w:rFonts w:cstheme="minorHAnsi"/>
        </w:rPr>
        <w:t>.42)”</w:t>
      </w:r>
    </w:p>
    <w:p w14:paraId="68BD97DF" w14:textId="0410567B" w:rsidR="004C3CA4" w:rsidRPr="00D74C3E" w:rsidRDefault="001D49E8">
      <w:pPr>
        <w:rPr>
          <w:rFonts w:cstheme="minorHAnsi"/>
        </w:rPr>
      </w:pPr>
      <w:r w:rsidRPr="0049794F">
        <w:rPr>
          <w:rFonts w:cstheme="minorHAnsi"/>
          <w:b/>
          <w:bCs/>
        </w:rPr>
        <w:t xml:space="preserve">Detail: </w:t>
      </w:r>
      <w:r w:rsidRPr="0049794F">
        <w:rPr>
          <w:rStyle w:val="markedcontent"/>
          <w:rFonts w:cstheme="minorHAnsi"/>
        </w:rPr>
        <w:t xml:space="preserve">Although equal variances were assumed (Levene test: F = 1.87, df (3,725), </w:t>
      </w:r>
      <w:r w:rsidR="003233D3">
        <w:rPr>
          <w:rStyle w:val="markedcontent"/>
          <w:rFonts w:cstheme="minorHAnsi"/>
          <w:i/>
          <w:iCs/>
        </w:rPr>
        <w:t>P=</w:t>
      </w:r>
      <w:r w:rsidRPr="0049794F">
        <w:rPr>
          <w:rStyle w:val="markedcontent"/>
          <w:rFonts w:cstheme="minorHAnsi"/>
        </w:rPr>
        <w:t>.13) du</w:t>
      </w:r>
      <w:r w:rsidRPr="001C6B7B">
        <w:rPr>
          <w:rStyle w:val="markedcontent"/>
          <w:rFonts w:cstheme="minorHAnsi"/>
        </w:rPr>
        <w:t xml:space="preserve">e to the extremely unbalanced sample sizes, results of the differences between means are based on ANOVA with Welch approximation: F = 5.98, df (3, 149.68), </w:t>
      </w:r>
      <w:r w:rsidR="003233D3">
        <w:rPr>
          <w:rStyle w:val="markedcontent"/>
          <w:rFonts w:cstheme="minorHAnsi"/>
          <w:i/>
          <w:iCs/>
        </w:rPr>
        <w:t>P</w:t>
      </w:r>
      <w:r w:rsidRPr="001C6B7B">
        <w:rPr>
          <w:rStyle w:val="markedcontent"/>
          <w:rFonts w:cstheme="minorHAnsi"/>
        </w:rPr>
        <w:t xml:space="preserve">=.001. Based on partial omega-squared, a medium effect size was detected for the omnibus test (ω2 = 0.09, 95% CI: 0.01, 0.17). A post hoc Tukey test showed statistically significant differences only between the group with the highest score ‘On 6 or 7 days’ and the group who answered ‘On 2 or 3 days’ (∆x̄ = 0.60, </w:t>
      </w:r>
      <w:r w:rsidR="003233D3">
        <w:rPr>
          <w:rStyle w:val="markedcontent"/>
          <w:rFonts w:cstheme="minorHAnsi"/>
          <w:i/>
          <w:iCs/>
        </w:rPr>
        <w:t>P=</w:t>
      </w:r>
      <w:r w:rsidRPr="001C6B7B">
        <w:rPr>
          <w:rStyle w:val="markedcontent"/>
          <w:rFonts w:cstheme="minorHAnsi"/>
        </w:rPr>
        <w:t>.0</w:t>
      </w:r>
      <w:r w:rsidR="003233D3">
        <w:rPr>
          <w:rStyle w:val="markedcontent"/>
          <w:rFonts w:cstheme="minorHAnsi"/>
        </w:rPr>
        <w:t>1</w:t>
      </w:r>
      <w:r w:rsidRPr="001C6B7B">
        <w:rPr>
          <w:rStyle w:val="markedcontent"/>
          <w:rFonts w:cstheme="minorHAnsi"/>
        </w:rPr>
        <w:t xml:space="preserve">, 95% CI: 0.11, 1.10), and the group with the lowest score ‘One day or less often’ (∆x̄ = 0.72, </w:t>
      </w:r>
      <w:r w:rsidR="003233D3">
        <w:rPr>
          <w:rStyle w:val="markedcontent"/>
          <w:rFonts w:cstheme="minorHAnsi"/>
          <w:i/>
          <w:iCs/>
        </w:rPr>
        <w:t>P=</w:t>
      </w:r>
      <w:r w:rsidRPr="001C6B7B">
        <w:rPr>
          <w:rStyle w:val="markedcontent"/>
          <w:rFonts w:cstheme="minorHAnsi"/>
        </w:rPr>
        <w:t>.04, 95% CI: 0.19, 0.42).</w:t>
      </w:r>
      <w:r w:rsidR="004C3CA4">
        <w:br w:type="page"/>
      </w:r>
    </w:p>
    <w:p w14:paraId="1BFC6C4A" w14:textId="710C8C2D" w:rsidR="00A118AA" w:rsidRDefault="00A118AA" w:rsidP="00A118AA">
      <w:pPr>
        <w:pStyle w:val="Heading3"/>
      </w:pPr>
      <w:r>
        <w:lastRenderedPageBreak/>
        <w:t xml:space="preserve">Comparison of domains within the </w:t>
      </w:r>
      <w:r w:rsidR="007A47F1" w:rsidRPr="007A47F1">
        <w:rPr>
          <w:i/>
          <w:iCs/>
        </w:rPr>
        <w:t>MQoRS</w:t>
      </w:r>
    </w:p>
    <w:p w14:paraId="3DD31844" w14:textId="57004444" w:rsidR="00A118AA" w:rsidRDefault="00A118AA" w:rsidP="00A118AA">
      <w:pPr>
        <w:tabs>
          <w:tab w:val="left" w:pos="3830"/>
        </w:tabs>
      </w:pPr>
      <w:r>
        <w:t xml:space="preserve">The five domains of the </w:t>
      </w:r>
      <w:r w:rsidR="007A47F1" w:rsidRPr="007A47F1">
        <w:rPr>
          <w:i/>
          <w:iCs/>
        </w:rPr>
        <w:t>MQoRS</w:t>
      </w:r>
      <w:r>
        <w:t xml:space="preserve"> are: </w:t>
      </w:r>
      <w:r>
        <w:tab/>
      </w:r>
    </w:p>
    <w:tbl>
      <w:tblPr>
        <w:tblStyle w:val="TableGrid"/>
        <w:tblW w:w="0" w:type="auto"/>
        <w:tblLook w:val="04A0" w:firstRow="1" w:lastRow="0" w:firstColumn="1" w:lastColumn="0" w:noHBand="0" w:noVBand="1"/>
      </w:tblPr>
      <w:tblGrid>
        <w:gridCol w:w="3804"/>
        <w:gridCol w:w="5212"/>
      </w:tblGrid>
      <w:tr w:rsidR="00A118AA" w14:paraId="0A571BDD" w14:textId="77777777" w:rsidTr="007F6BF8">
        <w:tc>
          <w:tcPr>
            <w:tcW w:w="4724" w:type="dxa"/>
          </w:tcPr>
          <w:p w14:paraId="6656CA2F" w14:textId="77777777" w:rsidR="00A118AA" w:rsidRPr="00857B25" w:rsidRDefault="00A118AA" w:rsidP="007F6BF8">
            <w:pPr>
              <w:tabs>
                <w:tab w:val="left" w:pos="3830"/>
              </w:tabs>
              <w:rPr>
                <w:b/>
                <w:bCs/>
              </w:rPr>
            </w:pPr>
            <w:r w:rsidRPr="00857B25">
              <w:rPr>
                <w:b/>
                <w:bCs/>
              </w:rPr>
              <w:t>Domain</w:t>
            </w:r>
          </w:p>
        </w:tc>
        <w:tc>
          <w:tcPr>
            <w:tcW w:w="6866" w:type="dxa"/>
          </w:tcPr>
          <w:p w14:paraId="2A9752FA" w14:textId="1C5A012E" w:rsidR="00A118AA" w:rsidRPr="00857B25" w:rsidRDefault="00A118AA" w:rsidP="007F6BF8">
            <w:pPr>
              <w:tabs>
                <w:tab w:val="left" w:pos="3830"/>
              </w:tabs>
              <w:rPr>
                <w:b/>
                <w:bCs/>
              </w:rPr>
            </w:pPr>
            <w:r w:rsidRPr="604C73EA">
              <w:rPr>
                <w:b/>
                <w:bCs/>
              </w:rPr>
              <w:t xml:space="preserve">Strength of relationship to </w:t>
            </w:r>
            <w:r w:rsidR="007A47F1" w:rsidRPr="007A47F1">
              <w:rPr>
                <w:b/>
                <w:bCs/>
                <w:i/>
                <w:iCs/>
              </w:rPr>
              <w:t>MQoRS</w:t>
            </w:r>
            <w:r w:rsidRPr="604C73EA">
              <w:rPr>
                <w:b/>
                <w:bCs/>
              </w:rPr>
              <w:t xml:space="preserve"> score overall (maximum 10)</w:t>
            </w:r>
          </w:p>
        </w:tc>
      </w:tr>
      <w:tr w:rsidR="00A118AA" w14:paraId="30C4CC25" w14:textId="77777777" w:rsidTr="007F6BF8">
        <w:tc>
          <w:tcPr>
            <w:tcW w:w="4724" w:type="dxa"/>
          </w:tcPr>
          <w:p w14:paraId="4AD494FF" w14:textId="77777777" w:rsidR="00A118AA" w:rsidRDefault="00A118AA" w:rsidP="007F6BF8">
            <w:pPr>
              <w:tabs>
                <w:tab w:val="left" w:pos="3830"/>
              </w:tabs>
            </w:pPr>
            <w:r w:rsidRPr="00CD27D0">
              <w:t>Communication quality</w:t>
            </w:r>
          </w:p>
        </w:tc>
        <w:tc>
          <w:tcPr>
            <w:tcW w:w="6866" w:type="dxa"/>
          </w:tcPr>
          <w:p w14:paraId="5864DED1" w14:textId="77777777" w:rsidR="00A118AA" w:rsidRDefault="00A118AA" w:rsidP="007F6BF8">
            <w:pPr>
              <w:tabs>
                <w:tab w:val="left" w:pos="3830"/>
              </w:tabs>
              <w:jc w:val="right"/>
            </w:pPr>
            <w:r>
              <w:t>9.7</w:t>
            </w:r>
          </w:p>
        </w:tc>
      </w:tr>
      <w:tr w:rsidR="00A118AA" w14:paraId="2B16F539" w14:textId="77777777" w:rsidTr="007F6BF8">
        <w:tc>
          <w:tcPr>
            <w:tcW w:w="4724" w:type="dxa"/>
          </w:tcPr>
          <w:p w14:paraId="08D88794" w14:textId="77777777" w:rsidR="00A118AA" w:rsidRDefault="00A118AA" w:rsidP="007F6BF8">
            <w:pPr>
              <w:tabs>
                <w:tab w:val="left" w:pos="3830"/>
              </w:tabs>
            </w:pPr>
            <w:r w:rsidRPr="00CD27D0">
              <w:t>Emotional connection</w:t>
            </w:r>
          </w:p>
        </w:tc>
        <w:tc>
          <w:tcPr>
            <w:tcW w:w="6866" w:type="dxa"/>
          </w:tcPr>
          <w:p w14:paraId="75D5EDF6" w14:textId="77777777" w:rsidR="00A118AA" w:rsidRDefault="00A118AA" w:rsidP="007F6BF8">
            <w:pPr>
              <w:tabs>
                <w:tab w:val="left" w:pos="3830"/>
              </w:tabs>
              <w:jc w:val="right"/>
            </w:pPr>
            <w:r>
              <w:t>9.5</w:t>
            </w:r>
          </w:p>
        </w:tc>
      </w:tr>
      <w:tr w:rsidR="00A118AA" w14:paraId="6380E2B1" w14:textId="77777777" w:rsidTr="007F6BF8">
        <w:tc>
          <w:tcPr>
            <w:tcW w:w="4724" w:type="dxa"/>
          </w:tcPr>
          <w:p w14:paraId="2ACA531E" w14:textId="77777777" w:rsidR="00A118AA" w:rsidRDefault="00A118AA" w:rsidP="007F6BF8">
            <w:pPr>
              <w:tabs>
                <w:tab w:val="left" w:pos="3830"/>
              </w:tabs>
            </w:pPr>
            <w:r w:rsidRPr="00CD27D0">
              <w:t>Capacity to deal with conflict as a couple</w:t>
            </w:r>
          </w:p>
        </w:tc>
        <w:tc>
          <w:tcPr>
            <w:tcW w:w="6866" w:type="dxa"/>
          </w:tcPr>
          <w:p w14:paraId="2EE35D59" w14:textId="77777777" w:rsidR="00A118AA" w:rsidRDefault="00A118AA" w:rsidP="007F6BF8">
            <w:pPr>
              <w:tabs>
                <w:tab w:val="left" w:pos="3830"/>
              </w:tabs>
              <w:jc w:val="right"/>
            </w:pPr>
            <w:r>
              <w:t>7.9</w:t>
            </w:r>
          </w:p>
        </w:tc>
      </w:tr>
      <w:tr w:rsidR="00A118AA" w14:paraId="1C327CA2" w14:textId="77777777" w:rsidTr="007F6BF8">
        <w:tc>
          <w:tcPr>
            <w:tcW w:w="4724" w:type="dxa"/>
          </w:tcPr>
          <w:p w14:paraId="62858574" w14:textId="77777777" w:rsidR="00A118AA" w:rsidRDefault="00A118AA" w:rsidP="007F6BF8">
            <w:pPr>
              <w:tabs>
                <w:tab w:val="left" w:pos="3830"/>
              </w:tabs>
            </w:pPr>
            <w:r w:rsidRPr="00CD27D0">
              <w:t>Sex and intimacy</w:t>
            </w:r>
          </w:p>
        </w:tc>
        <w:tc>
          <w:tcPr>
            <w:tcW w:w="6866" w:type="dxa"/>
          </w:tcPr>
          <w:p w14:paraId="375D9539" w14:textId="77777777" w:rsidR="00A118AA" w:rsidRDefault="00A118AA" w:rsidP="007F6BF8">
            <w:pPr>
              <w:tabs>
                <w:tab w:val="left" w:pos="3830"/>
              </w:tabs>
              <w:jc w:val="right"/>
            </w:pPr>
            <w:r>
              <w:t>8.4</w:t>
            </w:r>
          </w:p>
        </w:tc>
      </w:tr>
      <w:tr w:rsidR="00A118AA" w14:paraId="7569EF34" w14:textId="77777777" w:rsidTr="007F6BF8">
        <w:tc>
          <w:tcPr>
            <w:tcW w:w="4724" w:type="dxa"/>
          </w:tcPr>
          <w:p w14:paraId="57E40CEB" w14:textId="77777777" w:rsidR="00A118AA" w:rsidRDefault="00A118AA" w:rsidP="007F6BF8">
            <w:pPr>
              <w:tabs>
                <w:tab w:val="left" w:pos="3830"/>
              </w:tabs>
            </w:pPr>
            <w:r w:rsidRPr="00CD27D0">
              <w:t>Overall happiness with the relationship</w:t>
            </w:r>
          </w:p>
        </w:tc>
        <w:tc>
          <w:tcPr>
            <w:tcW w:w="6866" w:type="dxa"/>
          </w:tcPr>
          <w:p w14:paraId="62D08ACE" w14:textId="77777777" w:rsidR="00A118AA" w:rsidRDefault="00A118AA" w:rsidP="007F6BF8">
            <w:pPr>
              <w:tabs>
                <w:tab w:val="left" w:pos="3830"/>
              </w:tabs>
              <w:jc w:val="right"/>
            </w:pPr>
            <w:r>
              <w:t>8.6</w:t>
            </w:r>
          </w:p>
        </w:tc>
      </w:tr>
    </w:tbl>
    <w:p w14:paraId="3BD34DC0" w14:textId="77777777" w:rsidR="00A118AA" w:rsidRDefault="00A118AA" w:rsidP="00A118AA">
      <w:pPr>
        <w:pStyle w:val="Heading3"/>
        <w:sectPr w:rsidR="00A118AA" w:rsidSect="00F35587">
          <w:pgSz w:w="11906" w:h="16838"/>
          <w:pgMar w:top="1440" w:right="1440" w:bottom="1440" w:left="1440" w:header="708" w:footer="708" w:gutter="0"/>
          <w:cols w:space="708"/>
          <w:docGrid w:linePitch="360"/>
        </w:sectPr>
      </w:pPr>
    </w:p>
    <w:p w14:paraId="5F7099B5" w14:textId="67DE6B61" w:rsidR="0025152B" w:rsidRDefault="005F1A9A" w:rsidP="00823DDF">
      <w:pPr>
        <w:pStyle w:val="Heading2"/>
      </w:pPr>
      <w:r>
        <w:t>References</w:t>
      </w:r>
    </w:p>
    <w:p w14:paraId="0B826B13" w14:textId="2D9B1289" w:rsidR="00E44181" w:rsidRPr="00E44181" w:rsidRDefault="00E44181" w:rsidP="00401342">
      <w:pPr>
        <w:pStyle w:val="ListParagraph"/>
        <w:numPr>
          <w:ilvl w:val="0"/>
          <w:numId w:val="10"/>
        </w:numPr>
        <w:rPr>
          <w:rStyle w:val="markedcontent"/>
          <w:rFonts w:cstheme="minorHAnsi"/>
        </w:rPr>
      </w:pPr>
      <w:r w:rsidRPr="00E44181">
        <w:rPr>
          <w:rStyle w:val="markedcontent"/>
          <w:rFonts w:cstheme="minorHAnsi"/>
        </w:rPr>
        <w:t>Gabb J, Fink J. Couple Relationships in the 21st Century: Research, Policy, Practice. Cham, Switzerland. Springer; 2015.</w:t>
      </w:r>
      <w:r w:rsidRPr="00E44181">
        <w:rPr>
          <w:rStyle w:val="markedcontent"/>
          <w:rFonts w:cstheme="minorHAnsi"/>
        </w:rPr>
        <w:t xml:space="preserve"> </w:t>
      </w:r>
      <w:r w:rsidRPr="00E44181">
        <w:rPr>
          <w:rStyle w:val="markedcontent"/>
          <w:rFonts w:cstheme="minorHAnsi"/>
        </w:rPr>
        <w:t>https://link.springer.com/book/10.1007/978-3-319-59698-3</w:t>
      </w:r>
    </w:p>
    <w:p w14:paraId="13FCF23C" w14:textId="27B2F953" w:rsidR="00E44181" w:rsidRPr="00E44181" w:rsidRDefault="00E44181" w:rsidP="00401342">
      <w:pPr>
        <w:pStyle w:val="ListParagraph"/>
        <w:numPr>
          <w:ilvl w:val="0"/>
          <w:numId w:val="10"/>
        </w:numPr>
        <w:rPr>
          <w:rStyle w:val="markedcontent"/>
          <w:rFonts w:cstheme="minorHAnsi"/>
        </w:rPr>
      </w:pPr>
      <w:r w:rsidRPr="00E44181">
        <w:rPr>
          <w:rStyle w:val="markedcontent"/>
          <w:rFonts w:cstheme="minorHAnsi"/>
        </w:rPr>
        <w:t>Di Martino et al, 2023.</w:t>
      </w:r>
    </w:p>
    <w:p w14:paraId="112B9AD6" w14:textId="77777777" w:rsidR="00E44181" w:rsidRPr="00E44181" w:rsidRDefault="00E44181" w:rsidP="00401342">
      <w:pPr>
        <w:pStyle w:val="ListParagraph"/>
        <w:numPr>
          <w:ilvl w:val="0"/>
          <w:numId w:val="10"/>
        </w:numPr>
        <w:rPr>
          <w:rStyle w:val="markedcontent"/>
          <w:rFonts w:cstheme="minorHAnsi"/>
        </w:rPr>
      </w:pPr>
      <w:r w:rsidRPr="00E44181">
        <w:rPr>
          <w:rStyle w:val="markedcontent"/>
          <w:rFonts w:cstheme="minorHAnsi"/>
        </w:rPr>
        <w:t xml:space="preserve">Team, R. C., </w:t>
      </w:r>
      <w:proofErr w:type="spellStart"/>
      <w:r w:rsidRPr="00E44181">
        <w:rPr>
          <w:rStyle w:val="markedcontent"/>
          <w:rFonts w:cstheme="minorHAnsi"/>
        </w:rPr>
        <w:t>Bivand</w:t>
      </w:r>
      <w:proofErr w:type="spellEnd"/>
      <w:r w:rsidRPr="00E44181">
        <w:rPr>
          <w:rStyle w:val="markedcontent"/>
          <w:rFonts w:cstheme="minorHAnsi"/>
        </w:rPr>
        <w:t xml:space="preserve">, R., Carey, V. J., </w:t>
      </w:r>
      <w:proofErr w:type="spellStart"/>
      <w:r w:rsidRPr="00E44181">
        <w:rPr>
          <w:rStyle w:val="markedcontent"/>
          <w:rFonts w:cstheme="minorHAnsi"/>
        </w:rPr>
        <w:t>DebRoy</w:t>
      </w:r>
      <w:proofErr w:type="spellEnd"/>
      <w:r w:rsidRPr="00E44181">
        <w:rPr>
          <w:rStyle w:val="markedcontent"/>
          <w:rFonts w:cstheme="minorHAnsi"/>
        </w:rPr>
        <w:t xml:space="preserve">, S., </w:t>
      </w:r>
      <w:proofErr w:type="spellStart"/>
      <w:r w:rsidRPr="00E44181">
        <w:rPr>
          <w:rStyle w:val="markedcontent"/>
          <w:rFonts w:cstheme="minorHAnsi"/>
        </w:rPr>
        <w:t>Eglen</w:t>
      </w:r>
      <w:proofErr w:type="spellEnd"/>
      <w:r w:rsidRPr="00E44181">
        <w:rPr>
          <w:rStyle w:val="markedcontent"/>
          <w:rFonts w:cstheme="minorHAnsi"/>
        </w:rPr>
        <w:t xml:space="preserve">, S., Guha, R., ... &amp; Pfaff, B. (2020). Package </w:t>
      </w:r>
      <w:r w:rsidRPr="00E44181">
        <w:rPr>
          <w:rStyle w:val="markedcontent"/>
          <w:rFonts w:cstheme="minorHAnsi"/>
          <w:b/>
          <w:bCs/>
        </w:rPr>
        <w:t>‘foreign’</w:t>
      </w:r>
      <w:r w:rsidRPr="00E44181">
        <w:rPr>
          <w:rStyle w:val="markedcontent"/>
          <w:rFonts w:cstheme="minorHAnsi"/>
        </w:rPr>
        <w:t xml:space="preserve">. Retrieved from: </w:t>
      </w:r>
      <w:hyperlink r:id="rId7" w:history="1">
        <w:r w:rsidRPr="00E44181">
          <w:rPr>
            <w:rStyle w:val="Hyperlink"/>
            <w:rFonts w:cstheme="minorHAnsi"/>
          </w:rPr>
          <w:t>https://cran.rapporter.net/</w:t>
        </w:r>
        <w:r w:rsidRPr="00E44181">
          <w:rPr>
            <w:rStyle w:val="Hyperlink"/>
            <w:rFonts w:cstheme="minorHAnsi"/>
          </w:rPr>
          <w:t>w</w:t>
        </w:r>
        <w:r w:rsidRPr="00E44181">
          <w:rPr>
            <w:rStyle w:val="Hyperlink"/>
            <w:rFonts w:cstheme="minorHAnsi"/>
          </w:rPr>
          <w:t>eb/packages/foreign/foreign.pdf</w:t>
        </w:r>
      </w:hyperlink>
      <w:r w:rsidRPr="00E44181">
        <w:rPr>
          <w:rStyle w:val="markedcontent"/>
          <w:rFonts w:cstheme="minorHAnsi"/>
        </w:rPr>
        <w:t xml:space="preserve"> </w:t>
      </w:r>
    </w:p>
    <w:p w14:paraId="0ACC8849" w14:textId="77777777" w:rsidR="00E44181" w:rsidRPr="00E44181" w:rsidRDefault="00E44181" w:rsidP="00401342">
      <w:pPr>
        <w:pStyle w:val="ListParagraph"/>
        <w:numPr>
          <w:ilvl w:val="0"/>
          <w:numId w:val="10"/>
        </w:numPr>
        <w:rPr>
          <w:rFonts w:cstheme="minorHAnsi"/>
        </w:rPr>
      </w:pPr>
      <w:r w:rsidRPr="00E44181">
        <w:rPr>
          <w:rStyle w:val="markedcontent"/>
          <w:rFonts w:cstheme="minorHAnsi"/>
        </w:rPr>
        <w:t xml:space="preserve">Rosseel, Y. (2012). </w:t>
      </w:r>
      <w:proofErr w:type="spellStart"/>
      <w:r w:rsidRPr="00E44181">
        <w:rPr>
          <w:rStyle w:val="markedcontent"/>
          <w:rFonts w:cstheme="minorHAnsi"/>
          <w:b/>
          <w:bCs/>
        </w:rPr>
        <w:t>Lavaan</w:t>
      </w:r>
      <w:proofErr w:type="spellEnd"/>
      <w:r w:rsidRPr="00E44181">
        <w:rPr>
          <w:rStyle w:val="markedcontent"/>
          <w:rFonts w:cstheme="minorHAnsi"/>
        </w:rPr>
        <w:t xml:space="preserve">: An R package for structural equation </w:t>
      </w:r>
      <w:proofErr w:type="spellStart"/>
      <w:r w:rsidRPr="00E44181">
        <w:rPr>
          <w:rStyle w:val="markedcontent"/>
          <w:rFonts w:cstheme="minorHAnsi"/>
        </w:rPr>
        <w:t>modeling</w:t>
      </w:r>
      <w:proofErr w:type="spellEnd"/>
      <w:r w:rsidRPr="00E44181">
        <w:rPr>
          <w:rStyle w:val="markedcontent"/>
          <w:rFonts w:cstheme="minorHAnsi"/>
        </w:rPr>
        <w:t xml:space="preserve"> and more. Version 0.5–12</w:t>
      </w:r>
      <w:r w:rsidRPr="00E44181">
        <w:rPr>
          <w:rFonts w:cstheme="minorHAnsi"/>
        </w:rPr>
        <w:br/>
      </w:r>
      <w:r w:rsidRPr="00E44181">
        <w:rPr>
          <w:rStyle w:val="markedcontent"/>
          <w:rFonts w:cstheme="minorHAnsi"/>
        </w:rPr>
        <w:t>(BETA). Journal of statistical software, 48(2), 1-36.</w:t>
      </w:r>
    </w:p>
    <w:p w14:paraId="623B0886" w14:textId="77777777" w:rsidR="00E44181" w:rsidRPr="00E44181" w:rsidRDefault="00E44181" w:rsidP="00401342">
      <w:pPr>
        <w:pStyle w:val="ListParagraph"/>
        <w:numPr>
          <w:ilvl w:val="0"/>
          <w:numId w:val="10"/>
        </w:numPr>
        <w:rPr>
          <w:rFonts w:cstheme="minorHAnsi"/>
        </w:rPr>
      </w:pPr>
      <w:r w:rsidRPr="00E44181">
        <w:rPr>
          <w:rStyle w:val="markedcontent"/>
          <w:rFonts w:cstheme="minorHAnsi"/>
        </w:rPr>
        <w:t xml:space="preserve">Wickham, H. (2011). </w:t>
      </w:r>
      <w:r w:rsidRPr="00E44181">
        <w:rPr>
          <w:rStyle w:val="markedcontent"/>
          <w:rFonts w:cstheme="minorHAnsi"/>
          <w:b/>
          <w:bCs/>
        </w:rPr>
        <w:t>ggplot2</w:t>
      </w:r>
      <w:r w:rsidRPr="00E44181">
        <w:rPr>
          <w:rStyle w:val="markedcontent"/>
          <w:rFonts w:cstheme="minorHAnsi"/>
        </w:rPr>
        <w:t>. Wiley Interdisciplinary Reviews: Computational Statistics, 3(2), 180-185.</w:t>
      </w:r>
    </w:p>
    <w:p w14:paraId="4962EB82" w14:textId="3D1417C3" w:rsidR="00E44181" w:rsidRPr="00E44181" w:rsidRDefault="00E44181" w:rsidP="00401342">
      <w:pPr>
        <w:pStyle w:val="ListParagraph"/>
        <w:numPr>
          <w:ilvl w:val="0"/>
          <w:numId w:val="10"/>
        </w:numPr>
        <w:rPr>
          <w:rFonts w:cstheme="minorHAnsi"/>
        </w:rPr>
      </w:pPr>
      <w:r w:rsidRPr="00E44181">
        <w:rPr>
          <w:rStyle w:val="markedcontent"/>
          <w:rFonts w:cstheme="minorHAnsi"/>
        </w:rPr>
        <w:t xml:space="preserve">Patil, I. (2018). </w:t>
      </w:r>
      <w:proofErr w:type="spellStart"/>
      <w:r w:rsidRPr="00E44181">
        <w:rPr>
          <w:rStyle w:val="markedcontent"/>
          <w:rFonts w:cstheme="minorHAnsi"/>
          <w:b/>
          <w:bCs/>
        </w:rPr>
        <w:t>ggstatsplot</w:t>
      </w:r>
      <w:proofErr w:type="spellEnd"/>
      <w:r w:rsidRPr="00E44181">
        <w:rPr>
          <w:rStyle w:val="markedcontent"/>
          <w:rFonts w:cstheme="minorHAnsi"/>
        </w:rPr>
        <w:t>: 'ggplot2' Based Plots with Statistical Details. Retrieved from:</w:t>
      </w:r>
      <w:r w:rsidRPr="00E44181">
        <w:rPr>
          <w:rFonts w:cstheme="minorHAnsi"/>
        </w:rPr>
        <w:t xml:space="preserve"> </w:t>
      </w:r>
      <w:hyperlink r:id="rId8" w:history="1">
        <w:r w:rsidRPr="00E44181">
          <w:rPr>
            <w:rStyle w:val="Hyperlink"/>
            <w:rFonts w:cstheme="minorHAnsi"/>
          </w:rPr>
          <w:t>https://cran.r-project.org/web/packages/ggstatsplot/index.html</w:t>
        </w:r>
      </w:hyperlink>
      <w:r w:rsidRPr="00E44181">
        <w:rPr>
          <w:rStyle w:val="markedcontent"/>
          <w:rFonts w:cstheme="minorHAnsi"/>
        </w:rPr>
        <w:t xml:space="preserve"> </w:t>
      </w:r>
    </w:p>
    <w:p w14:paraId="6E4E37C3" w14:textId="77777777" w:rsidR="00E44181" w:rsidRPr="00E44181" w:rsidRDefault="00E44181" w:rsidP="00401342">
      <w:pPr>
        <w:pStyle w:val="ListParagraph"/>
        <w:numPr>
          <w:ilvl w:val="0"/>
          <w:numId w:val="10"/>
        </w:numPr>
        <w:rPr>
          <w:rStyle w:val="markedcontent"/>
          <w:rFonts w:cstheme="minorHAnsi"/>
        </w:rPr>
      </w:pPr>
      <w:r w:rsidRPr="00E44181">
        <w:rPr>
          <w:rStyle w:val="markedcontent"/>
          <w:rFonts w:cstheme="minorHAnsi"/>
        </w:rPr>
        <w:t xml:space="preserve">Wickham, H., Francois, R., Henry, L., &amp; Müller, K. (2015). </w:t>
      </w:r>
      <w:proofErr w:type="spellStart"/>
      <w:r w:rsidRPr="00E44181">
        <w:rPr>
          <w:rStyle w:val="markedcontent"/>
          <w:rFonts w:cstheme="minorHAnsi"/>
          <w:b/>
          <w:bCs/>
        </w:rPr>
        <w:t>dplyr</w:t>
      </w:r>
      <w:proofErr w:type="spellEnd"/>
      <w:r w:rsidRPr="00E44181">
        <w:rPr>
          <w:rStyle w:val="markedcontent"/>
          <w:rFonts w:cstheme="minorHAnsi"/>
        </w:rPr>
        <w:t xml:space="preserve">: A Grammar of Data Manipulation. R package version 0.4. 3. Retrieved from: </w:t>
      </w:r>
      <w:hyperlink r:id="rId9" w:history="1">
        <w:r w:rsidRPr="00E44181">
          <w:rPr>
            <w:rStyle w:val="Hyperlink"/>
            <w:rFonts w:cstheme="minorHAnsi"/>
          </w:rPr>
          <w:t>https://dplyr.tidyverse.org/</w:t>
        </w:r>
      </w:hyperlink>
      <w:r w:rsidRPr="00E44181">
        <w:rPr>
          <w:rStyle w:val="markedcontent"/>
          <w:rFonts w:cstheme="minorHAnsi"/>
        </w:rPr>
        <w:t xml:space="preserve"> </w:t>
      </w:r>
    </w:p>
    <w:p w14:paraId="7A94A96A" w14:textId="4BA4BFF6" w:rsidR="00E44181" w:rsidRPr="00E44181" w:rsidRDefault="00E44181" w:rsidP="00401342">
      <w:pPr>
        <w:pStyle w:val="ListParagraph"/>
        <w:numPr>
          <w:ilvl w:val="0"/>
          <w:numId w:val="10"/>
        </w:numPr>
        <w:rPr>
          <w:rFonts w:cstheme="minorHAnsi"/>
        </w:rPr>
      </w:pPr>
      <w:r w:rsidRPr="00E44181">
        <w:rPr>
          <w:rStyle w:val="markedcontent"/>
          <w:rFonts w:cstheme="minorHAnsi"/>
        </w:rPr>
        <w:t xml:space="preserve">Slowikowski, K., </w:t>
      </w:r>
      <w:proofErr w:type="spellStart"/>
      <w:r w:rsidRPr="00E44181">
        <w:rPr>
          <w:rStyle w:val="markedcontent"/>
          <w:rFonts w:cstheme="minorHAnsi"/>
        </w:rPr>
        <w:t>Schep</w:t>
      </w:r>
      <w:proofErr w:type="spellEnd"/>
      <w:r w:rsidRPr="00E44181">
        <w:rPr>
          <w:rStyle w:val="markedcontent"/>
          <w:rFonts w:cstheme="minorHAnsi"/>
        </w:rPr>
        <w:t xml:space="preserve">, A., Hughes, S., </w:t>
      </w:r>
      <w:proofErr w:type="spellStart"/>
      <w:r w:rsidRPr="00E44181">
        <w:rPr>
          <w:rStyle w:val="markedcontent"/>
          <w:rFonts w:cstheme="minorHAnsi"/>
        </w:rPr>
        <w:t>Lukauskas</w:t>
      </w:r>
      <w:proofErr w:type="spellEnd"/>
      <w:r w:rsidRPr="00E44181">
        <w:rPr>
          <w:rStyle w:val="markedcontent"/>
          <w:rFonts w:cstheme="minorHAnsi"/>
        </w:rPr>
        <w:t xml:space="preserve">, S., </w:t>
      </w:r>
      <w:proofErr w:type="spellStart"/>
      <w:r w:rsidRPr="00E44181">
        <w:rPr>
          <w:rStyle w:val="markedcontent"/>
          <w:rFonts w:cstheme="minorHAnsi"/>
        </w:rPr>
        <w:t>Irisson</w:t>
      </w:r>
      <w:proofErr w:type="spellEnd"/>
      <w:r w:rsidRPr="00E44181">
        <w:rPr>
          <w:rStyle w:val="markedcontent"/>
          <w:rFonts w:cstheme="minorHAnsi"/>
        </w:rPr>
        <w:t>, J. O., Kamvar, Z. N., ... &amp; Slowikowski, M. K. (2016). Package ‘</w:t>
      </w:r>
      <w:proofErr w:type="spellStart"/>
      <w:r w:rsidRPr="00E44181">
        <w:rPr>
          <w:rStyle w:val="markedcontent"/>
          <w:rFonts w:cstheme="minorHAnsi"/>
          <w:b/>
          <w:bCs/>
        </w:rPr>
        <w:t>ggrepel</w:t>
      </w:r>
      <w:proofErr w:type="spellEnd"/>
      <w:r w:rsidRPr="00E44181">
        <w:rPr>
          <w:rStyle w:val="markedcontent"/>
          <w:rFonts w:cstheme="minorHAnsi"/>
          <w:b/>
          <w:bCs/>
        </w:rPr>
        <w:t>’</w:t>
      </w:r>
      <w:r w:rsidRPr="00E44181">
        <w:rPr>
          <w:rStyle w:val="markedcontent"/>
          <w:rFonts w:cstheme="minorHAnsi"/>
        </w:rPr>
        <w:t>. Retrieved from:</w:t>
      </w:r>
      <w:r w:rsidRPr="00E44181">
        <w:t xml:space="preserve"> </w:t>
      </w:r>
      <w:hyperlink r:id="rId10" w:history="1">
        <w:r w:rsidRPr="00E44181">
          <w:rPr>
            <w:rStyle w:val="Hyperlink"/>
            <w:rFonts w:cstheme="minorHAnsi"/>
          </w:rPr>
          <w:t>https://brieger.esalq.usp.br/CRAN/web/packages/ggrepel/ggrepel.pdf</w:t>
        </w:r>
      </w:hyperlink>
      <w:r w:rsidRPr="00E44181">
        <w:rPr>
          <w:rStyle w:val="markedcontent"/>
          <w:rFonts w:cstheme="minorHAnsi"/>
        </w:rPr>
        <w:t xml:space="preserve"> </w:t>
      </w:r>
    </w:p>
    <w:p w14:paraId="32742816" w14:textId="57F9F8EC" w:rsidR="00E44181" w:rsidRPr="00E44181" w:rsidRDefault="005F1A9A" w:rsidP="00401342">
      <w:pPr>
        <w:pStyle w:val="ListParagraph"/>
        <w:numPr>
          <w:ilvl w:val="0"/>
          <w:numId w:val="10"/>
        </w:numPr>
        <w:rPr>
          <w:rStyle w:val="markedcontent"/>
          <w:rFonts w:cstheme="minorHAnsi"/>
        </w:rPr>
      </w:pPr>
      <w:r w:rsidRPr="00E44181">
        <w:rPr>
          <w:rStyle w:val="markedcontent"/>
          <w:rFonts w:cstheme="minorHAnsi"/>
        </w:rPr>
        <w:t xml:space="preserve">Fox, J., Friendly, G. G., Graves, S., Heiberger, R., Monette, G., Nilsson, H., ... &amp; Suggests, M. A. S. S. (2007). The </w:t>
      </w:r>
      <w:r w:rsidRPr="00E44181">
        <w:rPr>
          <w:rStyle w:val="markedcontent"/>
          <w:rFonts w:cstheme="minorHAnsi"/>
          <w:b/>
          <w:bCs/>
        </w:rPr>
        <w:t>car</w:t>
      </w:r>
      <w:r w:rsidRPr="00E44181">
        <w:rPr>
          <w:rStyle w:val="markedcontent"/>
          <w:rFonts w:cstheme="minorHAnsi"/>
        </w:rPr>
        <w:t xml:space="preserve"> package. R Foundation for Statistical Computing. Retrieved from </w:t>
      </w:r>
      <w:hyperlink r:id="rId11" w:history="1">
        <w:r w:rsidRPr="00E44181">
          <w:rPr>
            <w:rStyle w:val="Hyperlink"/>
            <w:rFonts w:cstheme="minorHAnsi"/>
          </w:rPr>
          <w:t>http://ftp.uni-bayreuth.de/math/statlib/R/CRAN/doc/packages/car.pdf</w:t>
        </w:r>
      </w:hyperlink>
      <w:r w:rsidRPr="00E44181">
        <w:rPr>
          <w:rStyle w:val="markedcontent"/>
          <w:rFonts w:cstheme="minorHAnsi"/>
        </w:rPr>
        <w:t xml:space="preserve"> </w:t>
      </w:r>
    </w:p>
    <w:p w14:paraId="45A82EB7" w14:textId="57EBCF7A" w:rsidR="00E44181" w:rsidRDefault="005F1A9A" w:rsidP="00401342">
      <w:pPr>
        <w:pStyle w:val="ListParagraph"/>
        <w:numPr>
          <w:ilvl w:val="0"/>
          <w:numId w:val="10"/>
        </w:numPr>
      </w:pPr>
      <w:r w:rsidRPr="00E44181">
        <w:rPr>
          <w:rStyle w:val="markedcontent"/>
          <w:rFonts w:cstheme="minorHAnsi"/>
        </w:rPr>
        <w:t xml:space="preserve">Kohl, M., &amp; Kohl, M. M. (2020). Package </w:t>
      </w:r>
      <w:r w:rsidRPr="00E44181">
        <w:rPr>
          <w:rStyle w:val="markedcontent"/>
          <w:rFonts w:cstheme="minorHAnsi"/>
          <w:b/>
          <w:bCs/>
        </w:rPr>
        <w:t>‘MKinfer’</w:t>
      </w:r>
      <w:r w:rsidRPr="00E44181">
        <w:rPr>
          <w:rStyle w:val="markedcontent"/>
          <w:rFonts w:cstheme="minorHAnsi"/>
        </w:rPr>
        <w:t>. Retrieved from:</w:t>
      </w:r>
      <w:r w:rsidR="00E44181">
        <w:t xml:space="preserve"> </w:t>
      </w:r>
      <w:r w:rsidR="00E44181" w:rsidRPr="00E44181">
        <w:rPr>
          <w:rFonts w:cstheme="minorHAnsi"/>
        </w:rPr>
        <w:fldChar w:fldCharType="begin"/>
      </w:r>
      <w:r w:rsidR="00E44181" w:rsidRPr="00E44181">
        <w:rPr>
          <w:rFonts w:cstheme="minorHAnsi"/>
        </w:rPr>
        <w:instrText>HYPERLINK "</w:instrText>
      </w:r>
      <w:r w:rsidR="00E44181" w:rsidRPr="00401342">
        <w:rPr>
          <w:rFonts w:cstheme="minorHAnsi"/>
        </w:rPr>
        <w:instrText>https://cran.rstudio.org/web/packages/MKinfer/MKinfer.pdf</w:instrText>
      </w:r>
      <w:r w:rsidR="00E44181" w:rsidRPr="00E44181">
        <w:rPr>
          <w:rFonts w:cstheme="minorHAnsi"/>
        </w:rPr>
        <w:instrText>"</w:instrText>
      </w:r>
      <w:r w:rsidR="00E44181" w:rsidRPr="00E44181">
        <w:rPr>
          <w:rFonts w:cstheme="minorHAnsi"/>
        </w:rPr>
        <w:fldChar w:fldCharType="separate"/>
      </w:r>
      <w:r w:rsidR="00E44181" w:rsidRPr="00E44181">
        <w:rPr>
          <w:rStyle w:val="Hyperlink"/>
          <w:rFonts w:cstheme="minorHAnsi"/>
        </w:rPr>
        <w:t>https://cran.rstudio.org/web/packages/MKinfer/MKinfer.pdf</w:t>
      </w:r>
      <w:r w:rsidR="00E44181" w:rsidRPr="00E44181">
        <w:rPr>
          <w:rFonts w:cstheme="minorHAnsi"/>
        </w:rPr>
        <w:fldChar w:fldCharType="end"/>
      </w:r>
    </w:p>
    <w:p w14:paraId="216070DF" w14:textId="4F14D108" w:rsidR="005F1A9A" w:rsidRPr="005F1A9A" w:rsidRDefault="005F1A9A" w:rsidP="005F1A9A"/>
    <w:sectPr w:rsidR="005F1A9A" w:rsidRPr="005F1A9A" w:rsidSect="00823DDF">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4494D2" w14:textId="77777777" w:rsidR="00B54896" w:rsidRDefault="00B54896" w:rsidP="00474274">
      <w:pPr>
        <w:spacing w:after="0" w:line="240" w:lineRule="auto"/>
      </w:pPr>
      <w:r>
        <w:separator/>
      </w:r>
    </w:p>
  </w:endnote>
  <w:endnote w:type="continuationSeparator" w:id="0">
    <w:p w14:paraId="01FB89A0" w14:textId="77777777" w:rsidR="00B54896" w:rsidRDefault="00B54896" w:rsidP="004742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217C55" w14:textId="77777777" w:rsidR="00B54896" w:rsidRDefault="00B54896" w:rsidP="00474274">
      <w:pPr>
        <w:spacing w:after="0" w:line="240" w:lineRule="auto"/>
      </w:pPr>
      <w:r>
        <w:separator/>
      </w:r>
    </w:p>
  </w:footnote>
  <w:footnote w:type="continuationSeparator" w:id="0">
    <w:p w14:paraId="0AF7C042" w14:textId="77777777" w:rsidR="00B54896" w:rsidRDefault="00B54896" w:rsidP="004742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27CFFB4"/>
    <w:multiLevelType w:val="hybridMultilevel"/>
    <w:tmpl w:val="9C7E23E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A03BEBC"/>
    <w:multiLevelType w:val="hybridMultilevel"/>
    <w:tmpl w:val="224AAFA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6846ADB"/>
    <w:multiLevelType w:val="hybridMultilevel"/>
    <w:tmpl w:val="3154DD84"/>
    <w:lvl w:ilvl="0" w:tplc="546629DE">
      <w:numFmt w:val="bullet"/>
      <w:lvlText w:val=""/>
      <w:lvlJc w:val="left"/>
      <w:pPr>
        <w:ind w:left="144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DB0FCB"/>
    <w:multiLevelType w:val="hybridMultilevel"/>
    <w:tmpl w:val="763C5AFE"/>
    <w:lvl w:ilvl="0" w:tplc="0AC8D5E6">
      <w:start w:val="1"/>
      <w:numFmt w:val="bullet"/>
      <w:lvlText w:val=""/>
      <w:lvlJc w:val="left"/>
      <w:pPr>
        <w:ind w:left="720" w:hanging="360"/>
      </w:pPr>
      <w:rPr>
        <w:rFonts w:ascii="Symbol" w:eastAsiaTheme="minorHAnsi" w:hAnsi="Symbol" w:cstheme="minorBid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0DD6A9"/>
    <w:multiLevelType w:val="hybridMultilevel"/>
    <w:tmpl w:val="CB4162D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5B0F10B7"/>
    <w:multiLevelType w:val="hybridMultilevel"/>
    <w:tmpl w:val="5F7EE0CA"/>
    <w:lvl w:ilvl="0" w:tplc="A9E2D560">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B6D74F6"/>
    <w:multiLevelType w:val="hybridMultilevel"/>
    <w:tmpl w:val="C8FCDE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043FEF"/>
    <w:multiLevelType w:val="hybridMultilevel"/>
    <w:tmpl w:val="B694F33A"/>
    <w:lvl w:ilvl="0" w:tplc="546629DE">
      <w:numFmt w:val="bullet"/>
      <w:lvlText w:val=""/>
      <w:lvlJc w:val="left"/>
      <w:pPr>
        <w:ind w:left="1440" w:hanging="360"/>
      </w:pPr>
      <w:rPr>
        <w:rFonts w:ascii="Symbol" w:eastAsiaTheme="minorHAnsi" w:hAnsi="Symbol"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7A086AA7"/>
    <w:multiLevelType w:val="hybridMultilevel"/>
    <w:tmpl w:val="418A9FA4"/>
    <w:lvl w:ilvl="0" w:tplc="36B4192E">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7B5F98DE"/>
    <w:multiLevelType w:val="hybridMultilevel"/>
    <w:tmpl w:val="B40E31D0"/>
    <w:lvl w:ilvl="0" w:tplc="FFFFFFFF">
      <w:start w:val="1"/>
      <w:numFmt w:val="bullet"/>
      <w:lvlText w:val="•"/>
      <w:lvlJc w:val="left"/>
    </w:lvl>
    <w:lvl w:ilvl="1" w:tplc="FFFFFFFF">
      <w:start w:val="1"/>
      <w:numFmt w:val="bullet"/>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715203014">
    <w:abstractNumId w:val="1"/>
  </w:num>
  <w:num w:numId="2" w16cid:durableId="1752851818">
    <w:abstractNumId w:val="0"/>
  </w:num>
  <w:num w:numId="3" w16cid:durableId="1442141595">
    <w:abstractNumId w:val="4"/>
  </w:num>
  <w:num w:numId="4" w16cid:durableId="1825507023">
    <w:abstractNumId w:val="9"/>
  </w:num>
  <w:num w:numId="5" w16cid:durableId="1666319600">
    <w:abstractNumId w:val="5"/>
  </w:num>
  <w:num w:numId="6" w16cid:durableId="584147954">
    <w:abstractNumId w:val="7"/>
  </w:num>
  <w:num w:numId="7" w16cid:durableId="374433562">
    <w:abstractNumId w:val="2"/>
  </w:num>
  <w:num w:numId="8" w16cid:durableId="394936027">
    <w:abstractNumId w:val="8"/>
  </w:num>
  <w:num w:numId="9" w16cid:durableId="487669485">
    <w:abstractNumId w:val="3"/>
  </w:num>
  <w:num w:numId="10" w16cid:durableId="189006643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r5azwdberzt1es0vnvvsrhvvxtzrxwr22a&quot;&gt;references&lt;record-ids&gt;&lt;item&gt;3214&lt;/item&gt;&lt;/record-ids&gt;&lt;/item&gt;&lt;/Libraries&gt;"/>
  </w:docVars>
  <w:rsids>
    <w:rsidRoot w:val="00AE3C81"/>
    <w:rsid w:val="0000645E"/>
    <w:rsid w:val="00013DFE"/>
    <w:rsid w:val="000216FE"/>
    <w:rsid w:val="00026971"/>
    <w:rsid w:val="000334E9"/>
    <w:rsid w:val="0005244F"/>
    <w:rsid w:val="0006167E"/>
    <w:rsid w:val="00066699"/>
    <w:rsid w:val="00067BD7"/>
    <w:rsid w:val="000755B9"/>
    <w:rsid w:val="000A03C0"/>
    <w:rsid w:val="000A24B9"/>
    <w:rsid w:val="000D6177"/>
    <w:rsid w:val="000E6180"/>
    <w:rsid w:val="00111CC1"/>
    <w:rsid w:val="00117B1F"/>
    <w:rsid w:val="00127F82"/>
    <w:rsid w:val="00130145"/>
    <w:rsid w:val="001301C2"/>
    <w:rsid w:val="001620F7"/>
    <w:rsid w:val="00166136"/>
    <w:rsid w:val="00167117"/>
    <w:rsid w:val="00171ECB"/>
    <w:rsid w:val="0017418C"/>
    <w:rsid w:val="001902AD"/>
    <w:rsid w:val="001932B6"/>
    <w:rsid w:val="001A3E56"/>
    <w:rsid w:val="001B019E"/>
    <w:rsid w:val="001B2247"/>
    <w:rsid w:val="001C4E6C"/>
    <w:rsid w:val="001C6B7B"/>
    <w:rsid w:val="001D49E8"/>
    <w:rsid w:val="001E3B27"/>
    <w:rsid w:val="002027B2"/>
    <w:rsid w:val="002114FE"/>
    <w:rsid w:val="002430B3"/>
    <w:rsid w:val="0025152B"/>
    <w:rsid w:val="002518E9"/>
    <w:rsid w:val="002542E6"/>
    <w:rsid w:val="002703DF"/>
    <w:rsid w:val="002A1DB4"/>
    <w:rsid w:val="002A7100"/>
    <w:rsid w:val="002B2AFF"/>
    <w:rsid w:val="002C0858"/>
    <w:rsid w:val="002C16FE"/>
    <w:rsid w:val="002D17A6"/>
    <w:rsid w:val="002E5E1D"/>
    <w:rsid w:val="0030656F"/>
    <w:rsid w:val="00306736"/>
    <w:rsid w:val="00307824"/>
    <w:rsid w:val="003233D3"/>
    <w:rsid w:val="0032716B"/>
    <w:rsid w:val="003326FB"/>
    <w:rsid w:val="003347FA"/>
    <w:rsid w:val="00334E2F"/>
    <w:rsid w:val="00344F8C"/>
    <w:rsid w:val="00346881"/>
    <w:rsid w:val="00351FAE"/>
    <w:rsid w:val="0036301A"/>
    <w:rsid w:val="00370AD1"/>
    <w:rsid w:val="00370FFE"/>
    <w:rsid w:val="0037188B"/>
    <w:rsid w:val="00381296"/>
    <w:rsid w:val="003833B2"/>
    <w:rsid w:val="003835E7"/>
    <w:rsid w:val="00384DCC"/>
    <w:rsid w:val="00392EC2"/>
    <w:rsid w:val="003A7155"/>
    <w:rsid w:val="003B2A4C"/>
    <w:rsid w:val="003C6E57"/>
    <w:rsid w:val="003C77A4"/>
    <w:rsid w:val="003D31ED"/>
    <w:rsid w:val="003E61AB"/>
    <w:rsid w:val="00401342"/>
    <w:rsid w:val="004124CC"/>
    <w:rsid w:val="00413016"/>
    <w:rsid w:val="00417647"/>
    <w:rsid w:val="00421A8D"/>
    <w:rsid w:val="00422304"/>
    <w:rsid w:val="00425CBF"/>
    <w:rsid w:val="004316DF"/>
    <w:rsid w:val="00431ADE"/>
    <w:rsid w:val="00434D2F"/>
    <w:rsid w:val="00440949"/>
    <w:rsid w:val="00440CF0"/>
    <w:rsid w:val="00453F86"/>
    <w:rsid w:val="00462354"/>
    <w:rsid w:val="00474274"/>
    <w:rsid w:val="004744C5"/>
    <w:rsid w:val="004745C1"/>
    <w:rsid w:val="00475681"/>
    <w:rsid w:val="00483596"/>
    <w:rsid w:val="0049167D"/>
    <w:rsid w:val="0049289C"/>
    <w:rsid w:val="0049794F"/>
    <w:rsid w:val="004A1416"/>
    <w:rsid w:val="004A201C"/>
    <w:rsid w:val="004A3E8A"/>
    <w:rsid w:val="004B28CC"/>
    <w:rsid w:val="004B6BFF"/>
    <w:rsid w:val="004C3CA4"/>
    <w:rsid w:val="004C6657"/>
    <w:rsid w:val="004D1A3C"/>
    <w:rsid w:val="004D61FC"/>
    <w:rsid w:val="004E0584"/>
    <w:rsid w:val="004E241D"/>
    <w:rsid w:val="004E3D64"/>
    <w:rsid w:val="004F070C"/>
    <w:rsid w:val="004F2865"/>
    <w:rsid w:val="004F50A0"/>
    <w:rsid w:val="005039A1"/>
    <w:rsid w:val="00514667"/>
    <w:rsid w:val="00517FA3"/>
    <w:rsid w:val="0053028B"/>
    <w:rsid w:val="0053384E"/>
    <w:rsid w:val="00552CC8"/>
    <w:rsid w:val="005570B0"/>
    <w:rsid w:val="005702B0"/>
    <w:rsid w:val="00570EB9"/>
    <w:rsid w:val="00572086"/>
    <w:rsid w:val="00573A02"/>
    <w:rsid w:val="00590588"/>
    <w:rsid w:val="0059258C"/>
    <w:rsid w:val="005938B8"/>
    <w:rsid w:val="005A246B"/>
    <w:rsid w:val="005A7065"/>
    <w:rsid w:val="005B1999"/>
    <w:rsid w:val="005B3113"/>
    <w:rsid w:val="005C0326"/>
    <w:rsid w:val="005C459F"/>
    <w:rsid w:val="005D1578"/>
    <w:rsid w:val="005D47AE"/>
    <w:rsid w:val="005E0307"/>
    <w:rsid w:val="005F1A9A"/>
    <w:rsid w:val="005F220F"/>
    <w:rsid w:val="005F47F1"/>
    <w:rsid w:val="005F4E0B"/>
    <w:rsid w:val="00604080"/>
    <w:rsid w:val="00606FAD"/>
    <w:rsid w:val="00607DAC"/>
    <w:rsid w:val="0061238F"/>
    <w:rsid w:val="00631A9A"/>
    <w:rsid w:val="00640594"/>
    <w:rsid w:val="006511C1"/>
    <w:rsid w:val="0065422B"/>
    <w:rsid w:val="00656081"/>
    <w:rsid w:val="0066279A"/>
    <w:rsid w:val="00662A26"/>
    <w:rsid w:val="00664BF7"/>
    <w:rsid w:val="00664C2D"/>
    <w:rsid w:val="0067394E"/>
    <w:rsid w:val="006815C8"/>
    <w:rsid w:val="00681E93"/>
    <w:rsid w:val="006944BC"/>
    <w:rsid w:val="006A280C"/>
    <w:rsid w:val="006A45C7"/>
    <w:rsid w:val="006B0619"/>
    <w:rsid w:val="006B2466"/>
    <w:rsid w:val="006C1DD9"/>
    <w:rsid w:val="006C5512"/>
    <w:rsid w:val="006D08EC"/>
    <w:rsid w:val="006D15D6"/>
    <w:rsid w:val="007031B8"/>
    <w:rsid w:val="00707F0A"/>
    <w:rsid w:val="0071288A"/>
    <w:rsid w:val="007315FC"/>
    <w:rsid w:val="00733572"/>
    <w:rsid w:val="00736A68"/>
    <w:rsid w:val="00741067"/>
    <w:rsid w:val="007423F8"/>
    <w:rsid w:val="00747488"/>
    <w:rsid w:val="00747D56"/>
    <w:rsid w:val="00752B50"/>
    <w:rsid w:val="0076232B"/>
    <w:rsid w:val="00765FC4"/>
    <w:rsid w:val="00777903"/>
    <w:rsid w:val="007A3D34"/>
    <w:rsid w:val="007A47F1"/>
    <w:rsid w:val="007C2426"/>
    <w:rsid w:val="007C2B26"/>
    <w:rsid w:val="007D3EFC"/>
    <w:rsid w:val="007D4D76"/>
    <w:rsid w:val="007E2BED"/>
    <w:rsid w:val="007E54BD"/>
    <w:rsid w:val="007F3374"/>
    <w:rsid w:val="007F6429"/>
    <w:rsid w:val="007F6BF8"/>
    <w:rsid w:val="00802FA8"/>
    <w:rsid w:val="00807BD8"/>
    <w:rsid w:val="00810AC3"/>
    <w:rsid w:val="00813394"/>
    <w:rsid w:val="00823DDF"/>
    <w:rsid w:val="00827B42"/>
    <w:rsid w:val="00831F1B"/>
    <w:rsid w:val="00835647"/>
    <w:rsid w:val="0084330A"/>
    <w:rsid w:val="00843B4C"/>
    <w:rsid w:val="0084451E"/>
    <w:rsid w:val="00856992"/>
    <w:rsid w:val="00857B25"/>
    <w:rsid w:val="008776DB"/>
    <w:rsid w:val="00885445"/>
    <w:rsid w:val="00894E6F"/>
    <w:rsid w:val="00896A23"/>
    <w:rsid w:val="008A78F4"/>
    <w:rsid w:val="008B2EF3"/>
    <w:rsid w:val="008C1426"/>
    <w:rsid w:val="008C4C49"/>
    <w:rsid w:val="008C6C37"/>
    <w:rsid w:val="008C724A"/>
    <w:rsid w:val="008C7ED3"/>
    <w:rsid w:val="008E59F2"/>
    <w:rsid w:val="008E7896"/>
    <w:rsid w:val="00902132"/>
    <w:rsid w:val="00907083"/>
    <w:rsid w:val="00912CCE"/>
    <w:rsid w:val="00922EA6"/>
    <w:rsid w:val="0094031C"/>
    <w:rsid w:val="00942F54"/>
    <w:rsid w:val="00960919"/>
    <w:rsid w:val="009634C0"/>
    <w:rsid w:val="009736DA"/>
    <w:rsid w:val="00973FCD"/>
    <w:rsid w:val="0098172D"/>
    <w:rsid w:val="009835E6"/>
    <w:rsid w:val="00983CA8"/>
    <w:rsid w:val="00987B01"/>
    <w:rsid w:val="0099241B"/>
    <w:rsid w:val="00996E1D"/>
    <w:rsid w:val="009A0515"/>
    <w:rsid w:val="009A1546"/>
    <w:rsid w:val="009A4976"/>
    <w:rsid w:val="009A667A"/>
    <w:rsid w:val="009B2007"/>
    <w:rsid w:val="009C07A4"/>
    <w:rsid w:val="009C5F62"/>
    <w:rsid w:val="009D3750"/>
    <w:rsid w:val="009D43EF"/>
    <w:rsid w:val="009E098A"/>
    <w:rsid w:val="009E16DF"/>
    <w:rsid w:val="009E1862"/>
    <w:rsid w:val="009F313A"/>
    <w:rsid w:val="00A011B4"/>
    <w:rsid w:val="00A06E96"/>
    <w:rsid w:val="00A118AA"/>
    <w:rsid w:val="00A17507"/>
    <w:rsid w:val="00A23496"/>
    <w:rsid w:val="00A322AC"/>
    <w:rsid w:val="00A5726D"/>
    <w:rsid w:val="00A66C52"/>
    <w:rsid w:val="00A67E36"/>
    <w:rsid w:val="00A7048A"/>
    <w:rsid w:val="00A76228"/>
    <w:rsid w:val="00A911FE"/>
    <w:rsid w:val="00A94921"/>
    <w:rsid w:val="00AB034C"/>
    <w:rsid w:val="00AB59FA"/>
    <w:rsid w:val="00AB7DE4"/>
    <w:rsid w:val="00AC6CD1"/>
    <w:rsid w:val="00AD06E9"/>
    <w:rsid w:val="00AE3846"/>
    <w:rsid w:val="00AE397E"/>
    <w:rsid w:val="00AE3C81"/>
    <w:rsid w:val="00AF0EE9"/>
    <w:rsid w:val="00B21183"/>
    <w:rsid w:val="00B3099B"/>
    <w:rsid w:val="00B332C3"/>
    <w:rsid w:val="00B35062"/>
    <w:rsid w:val="00B37C12"/>
    <w:rsid w:val="00B46B6F"/>
    <w:rsid w:val="00B54896"/>
    <w:rsid w:val="00B557BD"/>
    <w:rsid w:val="00B608BB"/>
    <w:rsid w:val="00B62B0B"/>
    <w:rsid w:val="00BB5AED"/>
    <w:rsid w:val="00BB5DC7"/>
    <w:rsid w:val="00BC35F6"/>
    <w:rsid w:val="00BD5DDC"/>
    <w:rsid w:val="00BE2B0F"/>
    <w:rsid w:val="00BE6B30"/>
    <w:rsid w:val="00BE70E4"/>
    <w:rsid w:val="00C0220A"/>
    <w:rsid w:val="00C45159"/>
    <w:rsid w:val="00C60073"/>
    <w:rsid w:val="00C6110C"/>
    <w:rsid w:val="00C8077F"/>
    <w:rsid w:val="00C813E0"/>
    <w:rsid w:val="00C82252"/>
    <w:rsid w:val="00C9335F"/>
    <w:rsid w:val="00C94343"/>
    <w:rsid w:val="00CB6BF8"/>
    <w:rsid w:val="00CD485A"/>
    <w:rsid w:val="00D055D2"/>
    <w:rsid w:val="00D149C5"/>
    <w:rsid w:val="00D16D4F"/>
    <w:rsid w:val="00D32703"/>
    <w:rsid w:val="00D3456E"/>
    <w:rsid w:val="00D374FE"/>
    <w:rsid w:val="00D3789F"/>
    <w:rsid w:val="00D513F6"/>
    <w:rsid w:val="00D52252"/>
    <w:rsid w:val="00D679DF"/>
    <w:rsid w:val="00D72F72"/>
    <w:rsid w:val="00D74C3E"/>
    <w:rsid w:val="00D84BAD"/>
    <w:rsid w:val="00D9679E"/>
    <w:rsid w:val="00DA4096"/>
    <w:rsid w:val="00DA465A"/>
    <w:rsid w:val="00DB34A8"/>
    <w:rsid w:val="00DC3C18"/>
    <w:rsid w:val="00DE32DE"/>
    <w:rsid w:val="00E01412"/>
    <w:rsid w:val="00E20071"/>
    <w:rsid w:val="00E30A10"/>
    <w:rsid w:val="00E315CB"/>
    <w:rsid w:val="00E32419"/>
    <w:rsid w:val="00E32A33"/>
    <w:rsid w:val="00E3356F"/>
    <w:rsid w:val="00E35232"/>
    <w:rsid w:val="00E36976"/>
    <w:rsid w:val="00E40E6E"/>
    <w:rsid w:val="00E41B6B"/>
    <w:rsid w:val="00E44181"/>
    <w:rsid w:val="00E44E99"/>
    <w:rsid w:val="00E479C8"/>
    <w:rsid w:val="00E55C5C"/>
    <w:rsid w:val="00E61B8C"/>
    <w:rsid w:val="00E638AB"/>
    <w:rsid w:val="00E71854"/>
    <w:rsid w:val="00E81819"/>
    <w:rsid w:val="00E85ABF"/>
    <w:rsid w:val="00E913AD"/>
    <w:rsid w:val="00E915C0"/>
    <w:rsid w:val="00E9787A"/>
    <w:rsid w:val="00EA095A"/>
    <w:rsid w:val="00EA159D"/>
    <w:rsid w:val="00EC1DC8"/>
    <w:rsid w:val="00EC3498"/>
    <w:rsid w:val="00ED6088"/>
    <w:rsid w:val="00ED7A0A"/>
    <w:rsid w:val="00EE5A0B"/>
    <w:rsid w:val="00EF2A48"/>
    <w:rsid w:val="00F061DC"/>
    <w:rsid w:val="00F1633B"/>
    <w:rsid w:val="00F2156F"/>
    <w:rsid w:val="00F2787E"/>
    <w:rsid w:val="00F30B98"/>
    <w:rsid w:val="00F31BED"/>
    <w:rsid w:val="00F35587"/>
    <w:rsid w:val="00F3743B"/>
    <w:rsid w:val="00F574FC"/>
    <w:rsid w:val="00F66557"/>
    <w:rsid w:val="00F708A1"/>
    <w:rsid w:val="00F772FF"/>
    <w:rsid w:val="00F84961"/>
    <w:rsid w:val="00F93C04"/>
    <w:rsid w:val="00F95428"/>
    <w:rsid w:val="00FA1222"/>
    <w:rsid w:val="00FB2FAA"/>
    <w:rsid w:val="00FC0CBC"/>
    <w:rsid w:val="00FC0E9A"/>
    <w:rsid w:val="00FC1489"/>
    <w:rsid w:val="00FC163D"/>
    <w:rsid w:val="00FC308C"/>
    <w:rsid w:val="00FC7C81"/>
    <w:rsid w:val="00FE32AA"/>
    <w:rsid w:val="00FE726B"/>
    <w:rsid w:val="06090C4F"/>
    <w:rsid w:val="0BD04065"/>
    <w:rsid w:val="1A4A93CE"/>
    <w:rsid w:val="21A030FE"/>
    <w:rsid w:val="22072DA7"/>
    <w:rsid w:val="28CD0693"/>
    <w:rsid w:val="300EC351"/>
    <w:rsid w:val="3F63B150"/>
    <w:rsid w:val="40FF81B1"/>
    <w:rsid w:val="44372273"/>
    <w:rsid w:val="51F04011"/>
    <w:rsid w:val="604C73EA"/>
    <w:rsid w:val="6839FCBC"/>
    <w:rsid w:val="687D92E5"/>
    <w:rsid w:val="69D5CD1D"/>
    <w:rsid w:val="6AC170B4"/>
    <w:rsid w:val="6B719D7E"/>
    <w:rsid w:val="7088A4CA"/>
    <w:rsid w:val="7542ED90"/>
    <w:rsid w:val="755C15ED"/>
    <w:rsid w:val="7AAA3255"/>
    <w:rsid w:val="7C4602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A7BA44"/>
  <w15:docId w15:val="{EF36A265-1FAA-46EF-B8BF-DFCAB01D0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724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C2B2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7B4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74274"/>
    <w:pPr>
      <w:keepNext/>
      <w:keepLines/>
      <w:spacing w:before="40" w:after="0"/>
      <w:jc w:val="both"/>
      <w:outlineLvl w:val="3"/>
    </w:pPr>
    <w:rPr>
      <w:rFonts w:asciiTheme="majorHAnsi" w:eastAsiaTheme="majorEastAsia" w:hAnsiTheme="majorHAnsi" w:cstheme="majorBidi"/>
      <w:i/>
      <w:iCs/>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3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C2B26"/>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8C724A"/>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E3523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74274"/>
    <w:rPr>
      <w:sz w:val="16"/>
      <w:szCs w:val="16"/>
    </w:rPr>
  </w:style>
  <w:style w:type="paragraph" w:styleId="CommentText">
    <w:name w:val="annotation text"/>
    <w:basedOn w:val="Normal"/>
    <w:link w:val="CommentTextChar"/>
    <w:uiPriority w:val="99"/>
    <w:unhideWhenUsed/>
    <w:rsid w:val="00474274"/>
    <w:pPr>
      <w:spacing w:line="240" w:lineRule="auto"/>
    </w:pPr>
    <w:rPr>
      <w:sz w:val="20"/>
      <w:szCs w:val="20"/>
    </w:rPr>
  </w:style>
  <w:style w:type="character" w:customStyle="1" w:styleId="CommentTextChar">
    <w:name w:val="Comment Text Char"/>
    <w:basedOn w:val="DefaultParagraphFont"/>
    <w:link w:val="CommentText"/>
    <w:uiPriority w:val="99"/>
    <w:rsid w:val="00474274"/>
    <w:rPr>
      <w:sz w:val="20"/>
      <w:szCs w:val="20"/>
    </w:rPr>
  </w:style>
  <w:style w:type="character" w:customStyle="1" w:styleId="normaltextrun">
    <w:name w:val="normaltextrun"/>
    <w:basedOn w:val="DefaultParagraphFont"/>
    <w:rsid w:val="00474274"/>
  </w:style>
  <w:style w:type="character" w:customStyle="1" w:styleId="eop">
    <w:name w:val="eop"/>
    <w:basedOn w:val="DefaultParagraphFont"/>
    <w:rsid w:val="00474274"/>
  </w:style>
  <w:style w:type="character" w:customStyle="1" w:styleId="Heading4Char">
    <w:name w:val="Heading 4 Char"/>
    <w:basedOn w:val="DefaultParagraphFont"/>
    <w:link w:val="Heading4"/>
    <w:uiPriority w:val="9"/>
    <w:rsid w:val="00474274"/>
    <w:rPr>
      <w:rFonts w:asciiTheme="majorHAnsi" w:eastAsiaTheme="majorEastAsia" w:hAnsiTheme="majorHAnsi" w:cstheme="majorBidi"/>
      <w:i/>
      <w:iCs/>
      <w:color w:val="2F5496" w:themeColor="accent1" w:themeShade="BF"/>
      <w:sz w:val="24"/>
    </w:rPr>
  </w:style>
  <w:style w:type="paragraph" w:styleId="FootnoteText">
    <w:name w:val="footnote text"/>
    <w:basedOn w:val="Normal"/>
    <w:link w:val="FootnoteTextChar"/>
    <w:uiPriority w:val="99"/>
    <w:semiHidden/>
    <w:unhideWhenUsed/>
    <w:rsid w:val="00474274"/>
    <w:pPr>
      <w:spacing w:after="0" w:line="240" w:lineRule="auto"/>
      <w:jc w:val="both"/>
    </w:pPr>
    <w:rPr>
      <w:sz w:val="20"/>
      <w:szCs w:val="20"/>
    </w:rPr>
  </w:style>
  <w:style w:type="character" w:customStyle="1" w:styleId="FootnoteTextChar">
    <w:name w:val="Footnote Text Char"/>
    <w:basedOn w:val="DefaultParagraphFont"/>
    <w:link w:val="FootnoteText"/>
    <w:uiPriority w:val="99"/>
    <w:semiHidden/>
    <w:rsid w:val="00474274"/>
    <w:rPr>
      <w:sz w:val="20"/>
      <w:szCs w:val="20"/>
    </w:rPr>
  </w:style>
  <w:style w:type="character" w:styleId="FootnoteReference">
    <w:name w:val="footnote reference"/>
    <w:basedOn w:val="DefaultParagraphFont"/>
    <w:uiPriority w:val="99"/>
    <w:semiHidden/>
    <w:unhideWhenUsed/>
    <w:rsid w:val="00474274"/>
    <w:rPr>
      <w:vertAlign w:val="superscript"/>
    </w:rPr>
  </w:style>
  <w:style w:type="character" w:customStyle="1" w:styleId="Heading3Char">
    <w:name w:val="Heading 3 Char"/>
    <w:basedOn w:val="DefaultParagraphFont"/>
    <w:link w:val="Heading3"/>
    <w:uiPriority w:val="9"/>
    <w:rsid w:val="00827B42"/>
    <w:rPr>
      <w:rFonts w:asciiTheme="majorHAnsi" w:eastAsiaTheme="majorEastAsia" w:hAnsiTheme="majorHAnsi" w:cstheme="majorBidi"/>
      <w:color w:val="1F3763" w:themeColor="accent1" w:themeShade="7F"/>
      <w:sz w:val="24"/>
      <w:szCs w:val="24"/>
    </w:rPr>
  </w:style>
  <w:style w:type="character" w:customStyle="1" w:styleId="markedcontent">
    <w:name w:val="markedcontent"/>
    <w:basedOn w:val="DefaultParagraphFont"/>
    <w:rsid w:val="00B62B0B"/>
  </w:style>
  <w:style w:type="paragraph" w:styleId="CommentSubject">
    <w:name w:val="annotation subject"/>
    <w:basedOn w:val="CommentText"/>
    <w:next w:val="CommentText"/>
    <w:link w:val="CommentSubjectChar"/>
    <w:uiPriority w:val="99"/>
    <w:semiHidden/>
    <w:unhideWhenUsed/>
    <w:rsid w:val="00857B25"/>
    <w:rPr>
      <w:b/>
      <w:bCs/>
    </w:rPr>
  </w:style>
  <w:style w:type="character" w:customStyle="1" w:styleId="CommentSubjectChar">
    <w:name w:val="Comment Subject Char"/>
    <w:basedOn w:val="CommentTextChar"/>
    <w:link w:val="CommentSubject"/>
    <w:uiPriority w:val="99"/>
    <w:semiHidden/>
    <w:rsid w:val="00857B25"/>
    <w:rPr>
      <w:b/>
      <w:bCs/>
      <w:sz w:val="20"/>
      <w:szCs w:val="20"/>
    </w:rPr>
  </w:style>
  <w:style w:type="paragraph" w:customStyle="1" w:styleId="Default">
    <w:name w:val="Default"/>
    <w:rsid w:val="0036301A"/>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36301A"/>
    <w:pPr>
      <w:ind w:left="720"/>
      <w:contextualSpacing/>
    </w:pPr>
  </w:style>
  <w:style w:type="character" w:styleId="Hyperlink">
    <w:name w:val="Hyperlink"/>
    <w:basedOn w:val="DefaultParagraphFont"/>
    <w:uiPriority w:val="99"/>
    <w:unhideWhenUsed/>
    <w:rsid w:val="00E41B6B"/>
    <w:rPr>
      <w:color w:val="0563C1" w:themeColor="hyperlink"/>
      <w:u w:val="single"/>
    </w:rPr>
  </w:style>
  <w:style w:type="character" w:styleId="UnresolvedMention">
    <w:name w:val="Unresolved Mention"/>
    <w:basedOn w:val="DefaultParagraphFont"/>
    <w:uiPriority w:val="99"/>
    <w:semiHidden/>
    <w:unhideWhenUsed/>
    <w:rsid w:val="00E41B6B"/>
    <w:rPr>
      <w:color w:val="605E5C"/>
      <w:shd w:val="clear" w:color="auto" w:fill="E1DFDD"/>
    </w:rPr>
  </w:style>
  <w:style w:type="paragraph" w:customStyle="1" w:styleId="EndNoteBibliographyTitle">
    <w:name w:val="EndNote Bibliography Title"/>
    <w:basedOn w:val="Normal"/>
    <w:link w:val="EndNoteBibliographyTitleChar"/>
    <w:rsid w:val="007A47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A47F1"/>
    <w:rPr>
      <w:rFonts w:ascii="Calibri" w:hAnsi="Calibri" w:cs="Calibri"/>
      <w:noProof/>
      <w:lang w:val="en-US"/>
    </w:rPr>
  </w:style>
  <w:style w:type="paragraph" w:customStyle="1" w:styleId="EndNoteBibliography">
    <w:name w:val="EndNote Bibliography"/>
    <w:basedOn w:val="Normal"/>
    <w:link w:val="EndNoteBibliographyChar"/>
    <w:rsid w:val="007A47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A47F1"/>
    <w:rPr>
      <w:rFonts w:ascii="Calibri" w:hAnsi="Calibri" w:cs="Calibri"/>
      <w:noProof/>
      <w:lang w:val="en-US"/>
    </w:rPr>
  </w:style>
  <w:style w:type="paragraph" w:styleId="NoSpacing">
    <w:name w:val="No Spacing"/>
    <w:uiPriority w:val="1"/>
    <w:qFormat/>
    <w:rsid w:val="00E01412"/>
    <w:pPr>
      <w:spacing w:after="0" w:line="240" w:lineRule="auto"/>
    </w:pPr>
  </w:style>
  <w:style w:type="paragraph" w:styleId="Revision">
    <w:name w:val="Revision"/>
    <w:hidden/>
    <w:uiPriority w:val="99"/>
    <w:semiHidden/>
    <w:rsid w:val="00E44181"/>
    <w:pPr>
      <w:spacing w:after="0" w:line="240" w:lineRule="auto"/>
    </w:pPr>
  </w:style>
  <w:style w:type="character" w:styleId="FollowedHyperlink">
    <w:name w:val="FollowedHyperlink"/>
    <w:basedOn w:val="DefaultParagraphFont"/>
    <w:uiPriority w:val="99"/>
    <w:semiHidden/>
    <w:unhideWhenUsed/>
    <w:rsid w:val="00E4418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ggstatsplot/index.htm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cran.rapporter.net/web/packages/foreign/foreign.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ftp.uni-bayreuth.de/math/statlib/R/CRAN/doc/packages/car.pdf" TargetMode="External"/><Relationship Id="rId5" Type="http://schemas.openxmlformats.org/officeDocument/2006/relationships/footnotes" Target="footnotes.xml"/><Relationship Id="rId10" Type="http://schemas.openxmlformats.org/officeDocument/2006/relationships/hyperlink" Target="https://brieger.esalq.usp.br/CRAN/web/packages/ggrepel/ggrepel.pdf" TargetMode="External"/><Relationship Id="rId4" Type="http://schemas.openxmlformats.org/officeDocument/2006/relationships/webSettings" Target="webSettings.xml"/><Relationship Id="rId9" Type="http://schemas.openxmlformats.org/officeDocument/2006/relationships/hyperlink" Target="https://dplyr.tidyvers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89</Words>
  <Characters>734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Aicken</dc:creator>
  <cp:keywords/>
  <dc:description/>
  <cp:lastModifiedBy>JMIR Copyeditor</cp:lastModifiedBy>
  <cp:revision>3</cp:revision>
  <dcterms:created xsi:type="dcterms:W3CDTF">2025-04-04T14:18:00Z</dcterms:created>
  <dcterms:modified xsi:type="dcterms:W3CDTF">2025-04-04T14:18:00Z</dcterms:modified>
</cp:coreProperties>
</file>